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72D1" w:rsidRDefault="001E72D1" w:rsidP="005716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13104979"/>
      <w:bookmarkStart w:id="1" w:name="_Hlk513140748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36087F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</w:p>
    <w:p w:rsidR="001E72D1" w:rsidRPr="00A61A21" w:rsidRDefault="00A61A21" w:rsidP="0057160A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61A21">
        <w:rPr>
          <w:rFonts w:ascii="Times New Roman" w:hAnsi="Times New Roman" w:cs="Times New Roman"/>
          <w:b/>
          <w:i/>
          <w:sz w:val="24"/>
          <w:szCs w:val="24"/>
          <w:lang w:val="en-US"/>
        </w:rPr>
        <w:t>Clinical Research in Cardiology</w:t>
      </w:r>
    </w:p>
    <w:p w:rsidR="003E159C" w:rsidRPr="00D344A3" w:rsidRDefault="003E159C" w:rsidP="005716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C7E68" w:rsidRPr="00D344A3" w:rsidRDefault="00D344A3" w:rsidP="0057160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D344A3"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 w:rsidRPr="00D344A3">
        <w:rPr>
          <w:rFonts w:ascii="Times New Roman" w:hAnsi="Times New Roman" w:cs="Times New Roman"/>
          <w:b/>
          <w:bCs/>
          <w:sz w:val="24"/>
          <w:szCs w:val="24"/>
        </w:rPr>
        <w:t xml:space="preserve"> of NT-proBNP and GDF-15 with </w:t>
      </w:r>
      <w:proofErr w:type="spellStart"/>
      <w:r w:rsidRPr="00D344A3">
        <w:rPr>
          <w:rFonts w:ascii="Times New Roman" w:hAnsi="Times New Roman" w:cs="Times New Roman"/>
          <w:b/>
          <w:bCs/>
          <w:sz w:val="24"/>
          <w:szCs w:val="24"/>
        </w:rPr>
        <w:t>marker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44A3">
        <w:rPr>
          <w:rFonts w:ascii="Times New Roman" w:hAnsi="Times New Roman" w:cs="Times New Roman"/>
          <w:b/>
          <w:bCs/>
          <w:sz w:val="24"/>
          <w:szCs w:val="24"/>
        </w:rPr>
        <w:t xml:space="preserve">of a prothrombotic </w:t>
      </w:r>
      <w:proofErr w:type="spellStart"/>
      <w:r w:rsidRPr="00D344A3">
        <w:rPr>
          <w:rFonts w:ascii="Times New Roman" w:hAnsi="Times New Roman" w:cs="Times New Roman"/>
          <w:b/>
          <w:bCs/>
          <w:sz w:val="24"/>
          <w:szCs w:val="24"/>
        </w:rPr>
        <w:t>state</w:t>
      </w:r>
      <w:proofErr w:type="spellEnd"/>
      <w:r w:rsidRPr="00D344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D344A3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proofErr w:type="spellStart"/>
      <w:r w:rsidRPr="00D344A3">
        <w:rPr>
          <w:rFonts w:ascii="Times New Roman" w:hAnsi="Times New Roman" w:cs="Times New Roman"/>
          <w:b/>
          <w:bCs/>
          <w:sz w:val="24"/>
          <w:szCs w:val="24"/>
        </w:rPr>
        <w:t>patients</w:t>
      </w:r>
      <w:proofErr w:type="spellEnd"/>
      <w:r w:rsidRPr="00D344A3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proofErr w:type="spellStart"/>
      <w:r w:rsidRPr="00D344A3">
        <w:rPr>
          <w:rFonts w:ascii="Times New Roman" w:hAnsi="Times New Roman" w:cs="Times New Roman"/>
          <w:b/>
          <w:bCs/>
          <w:sz w:val="24"/>
          <w:szCs w:val="24"/>
        </w:rPr>
        <w:t>atrial</w:t>
      </w:r>
      <w:proofErr w:type="spellEnd"/>
      <w:r w:rsidRPr="00D344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344A3">
        <w:rPr>
          <w:rFonts w:ascii="Times New Roman" w:hAnsi="Times New Roman" w:cs="Times New Roman"/>
          <w:b/>
          <w:bCs/>
          <w:sz w:val="24"/>
          <w:szCs w:val="24"/>
        </w:rPr>
        <w:t>ibrill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44A3"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344A3"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proofErr w:type="spellStart"/>
      <w:r w:rsidRPr="00D344A3">
        <w:rPr>
          <w:rFonts w:ascii="Times New Roman" w:hAnsi="Times New Roman" w:cs="Times New Roman"/>
          <w:b/>
          <w:bCs/>
          <w:sz w:val="24"/>
          <w:szCs w:val="24"/>
        </w:rPr>
        <w:t>anticoagulation</w:t>
      </w:r>
      <w:proofErr w:type="spellEnd"/>
    </w:p>
    <w:bookmarkEnd w:id="0"/>
    <w:p w:rsidR="003E159C" w:rsidRDefault="003E159C" w:rsidP="0057160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1D78" w:rsidRPr="00D344A3" w:rsidRDefault="00AB6028" w:rsidP="005716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44A3">
        <w:rPr>
          <w:rFonts w:ascii="Times New Roman" w:hAnsi="Times New Roman" w:cs="Times New Roman"/>
          <w:b/>
          <w:sz w:val="24"/>
          <w:szCs w:val="24"/>
          <w:lang w:val="en-US"/>
        </w:rPr>
        <w:t>Running</w:t>
      </w:r>
      <w:r w:rsidR="000316B2" w:rsidRPr="00D344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709CD" w:rsidRPr="00D344A3">
        <w:rPr>
          <w:rFonts w:ascii="Times New Roman" w:hAnsi="Times New Roman" w:cs="Times New Roman"/>
          <w:b/>
          <w:sz w:val="24"/>
          <w:szCs w:val="24"/>
          <w:lang w:val="en-US"/>
        </w:rPr>
        <w:t>head</w:t>
      </w:r>
      <w:r w:rsidR="000316B2" w:rsidRPr="00D344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D344A3" w:rsidRPr="00D344A3">
        <w:rPr>
          <w:rFonts w:ascii="Times New Roman" w:hAnsi="Times New Roman" w:cs="Times New Roman"/>
          <w:b/>
          <w:bCs/>
          <w:sz w:val="24"/>
          <w:szCs w:val="24"/>
        </w:rPr>
        <w:t>NT-proBNP</w:t>
      </w:r>
      <w:r w:rsidR="00D344A3" w:rsidRPr="00D344A3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D344A3" w:rsidRPr="00D344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DF-15 and a prothrombotic state in AF</w:t>
      </w:r>
    </w:p>
    <w:p w:rsidR="00210ED4" w:rsidRPr="00607275" w:rsidRDefault="00210ED4" w:rsidP="0057160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2580A" w:rsidRDefault="009C7A27" w:rsidP="005716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>Paweł T. Matusik, MD, PhD</w:t>
      </w:r>
      <w:r w:rsidR="00AE3A70">
        <w:rPr>
          <w:rFonts w:ascii="Times New Roman" w:hAnsi="Times New Roman" w:cs="Times New Roman"/>
          <w:b/>
          <w:sz w:val="24"/>
          <w:szCs w:val="24"/>
          <w:lang w:val="en-US"/>
        </w:rPr>
        <w:t>, FEHRA</w:t>
      </w:r>
      <w:r w:rsidRPr="00B211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2835CF" w:rsidRPr="00B211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rbara </w:t>
      </w:r>
      <w:proofErr w:type="spellStart"/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>Małecka</w:t>
      </w:r>
      <w:proofErr w:type="spellEnd"/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>, MD, PhD</w:t>
      </w:r>
      <w:r w:rsidRPr="00B211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</w:p>
    <w:p w:rsidR="009C7A27" w:rsidRPr="00B211FC" w:rsidRDefault="009C7A27" w:rsidP="005716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Jacek </w:t>
      </w:r>
      <w:proofErr w:type="spellStart"/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>Lelakowski</w:t>
      </w:r>
      <w:proofErr w:type="spellEnd"/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>, MD, PhD</w:t>
      </w:r>
      <w:r w:rsidRPr="00B211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>Anetta</w:t>
      </w:r>
      <w:proofErr w:type="spellEnd"/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>Undas</w:t>
      </w:r>
      <w:proofErr w:type="spellEnd"/>
      <w:r w:rsidRPr="00B211FC">
        <w:rPr>
          <w:rFonts w:ascii="Times New Roman" w:hAnsi="Times New Roman" w:cs="Times New Roman"/>
          <w:b/>
          <w:sz w:val="24"/>
          <w:szCs w:val="24"/>
          <w:lang w:val="en-US"/>
        </w:rPr>
        <w:t>, MD, PhD</w:t>
      </w:r>
      <w:r w:rsidR="009653AD" w:rsidRPr="009653A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,</w:t>
      </w:r>
      <w:r w:rsidRPr="00B211F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</w:p>
    <w:p w:rsidR="00210ED4" w:rsidRPr="00B211FC" w:rsidRDefault="00210ED4" w:rsidP="0057160A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Andale Sans UI" w:hAnsi="Times New Roman" w:cs="Times New Roman"/>
          <w:bCs/>
          <w:sz w:val="24"/>
          <w:szCs w:val="24"/>
          <w:vertAlign w:val="superscript"/>
          <w:lang w:val="en-US"/>
        </w:rPr>
      </w:pPr>
    </w:p>
    <w:p w:rsidR="009C7A27" w:rsidRDefault="009C7A27" w:rsidP="0057160A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Andale Sans UI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Andale Sans UI" w:hAnsi="Times New Roman" w:cs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eastAsia="Andale Sans UI" w:hAnsi="Times New Roman" w:cs="Times New Roman"/>
          <w:bCs/>
          <w:sz w:val="24"/>
          <w:szCs w:val="24"/>
          <w:lang w:val="en-US"/>
        </w:rPr>
        <w:t xml:space="preserve">Department of </w:t>
      </w:r>
      <w:proofErr w:type="spellStart"/>
      <w:r>
        <w:rPr>
          <w:rFonts w:ascii="Times New Roman" w:eastAsia="Andale Sans UI" w:hAnsi="Times New Roman" w:cs="Times New Roman"/>
          <w:bCs/>
          <w:sz w:val="24"/>
          <w:szCs w:val="24"/>
          <w:lang w:val="en-US"/>
        </w:rPr>
        <w:t>Electrocardiology</w:t>
      </w:r>
      <w:proofErr w:type="spellEnd"/>
      <w:r>
        <w:rPr>
          <w:rFonts w:ascii="Times New Roman" w:eastAsia="Andale Sans UI" w:hAnsi="Times New Roman" w:cs="Times New Roman"/>
          <w:bCs/>
          <w:sz w:val="24"/>
          <w:szCs w:val="24"/>
          <w:lang w:val="en-US"/>
        </w:rPr>
        <w:t xml:space="preserve">, The John Paul II Hospital, Kraków, Poland; </w:t>
      </w:r>
      <w:r>
        <w:rPr>
          <w:rFonts w:ascii="Times New Roman" w:eastAsia="Andale Sans UI" w:hAnsi="Times New Roman" w:cs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eastAsia="Andale Sans UI" w:hAnsi="Times New Roman" w:cs="Times New Roman"/>
          <w:bCs/>
          <w:sz w:val="24"/>
          <w:szCs w:val="24"/>
          <w:lang w:val="en-US"/>
        </w:rPr>
        <w:t xml:space="preserve">Institute of Cardiology, Jagiellonian University Medical College, Kraków, Poland; </w:t>
      </w:r>
      <w:r>
        <w:rPr>
          <w:rFonts w:ascii="Times New Roman" w:eastAsia="Andale Sans UI" w:hAnsi="Times New Roman" w:cs="Times New Roman"/>
          <w:bCs/>
          <w:sz w:val="24"/>
          <w:szCs w:val="24"/>
          <w:vertAlign w:val="superscript"/>
          <w:lang w:val="en-US"/>
        </w:rPr>
        <w:t>3</w:t>
      </w:r>
      <w:r>
        <w:rPr>
          <w:rFonts w:ascii="Times New Roman" w:eastAsia="Andale Sans UI" w:hAnsi="Times New Roman" w:cs="Times New Roman"/>
          <w:bCs/>
          <w:sz w:val="24"/>
          <w:szCs w:val="24"/>
          <w:lang w:val="en-US"/>
        </w:rPr>
        <w:t>Krakow Center for Medical Research and Technology, The John Paul II Hospital, Kraków, Poland</w:t>
      </w:r>
    </w:p>
    <w:p w:rsidR="009C7A27" w:rsidRDefault="009C7A27" w:rsidP="0057160A">
      <w:pPr>
        <w:autoSpaceDE w:val="0"/>
        <w:autoSpaceDN w:val="0"/>
        <w:adjustRightInd w:val="0"/>
        <w:spacing w:line="360" w:lineRule="auto"/>
        <w:rPr>
          <w:rFonts w:ascii="Times New Roman" w:eastAsia="Andale Sans UI" w:hAnsi="Times New Roman" w:cs="Times New Roman"/>
          <w:b/>
          <w:bCs/>
          <w:sz w:val="24"/>
          <w:szCs w:val="24"/>
          <w:lang w:val="en-US"/>
        </w:rPr>
      </w:pPr>
    </w:p>
    <w:p w:rsidR="00210ED4" w:rsidRDefault="00210ED4" w:rsidP="0057160A">
      <w:pPr>
        <w:autoSpaceDE w:val="0"/>
        <w:autoSpaceDN w:val="0"/>
        <w:adjustRightInd w:val="0"/>
        <w:spacing w:after="0" w:line="360" w:lineRule="auto"/>
        <w:rPr>
          <w:rFonts w:ascii="Times New Roman" w:eastAsia="Andale Sans UI" w:hAnsi="Times New Roman" w:cs="Times New Roman"/>
          <w:b/>
          <w:bCs/>
          <w:sz w:val="24"/>
          <w:szCs w:val="24"/>
          <w:lang w:val="en-US"/>
        </w:rPr>
      </w:pPr>
    </w:p>
    <w:p w:rsidR="009C7A27" w:rsidRDefault="009C7A27" w:rsidP="0057160A">
      <w:pPr>
        <w:autoSpaceDE w:val="0"/>
        <w:autoSpaceDN w:val="0"/>
        <w:adjustRightInd w:val="0"/>
        <w:spacing w:after="0" w:line="360" w:lineRule="auto"/>
        <w:rPr>
          <w:rFonts w:ascii="Times New Roman" w:eastAsia="Andale Sans U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ndale Sans UI" w:hAnsi="Times New Roman" w:cs="Times New Roman"/>
          <w:b/>
          <w:bCs/>
          <w:sz w:val="24"/>
          <w:szCs w:val="24"/>
          <w:lang w:val="en-US"/>
        </w:rPr>
        <w:t>Correspondence to:</w:t>
      </w:r>
    </w:p>
    <w:p w:rsidR="0041678F" w:rsidRDefault="009C7A27" w:rsidP="0057160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of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et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d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.D., Ph.D., </w:t>
      </w:r>
    </w:p>
    <w:p w:rsidR="0041678F" w:rsidRDefault="009C7A27" w:rsidP="0057160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stitute of Cardiology, Jagiellonian University Medical College, </w:t>
      </w:r>
    </w:p>
    <w:p w:rsidR="0041678F" w:rsidRDefault="009C7A27" w:rsidP="0057160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ądnick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eet, 31-202 Kraków, Poland. </w:t>
      </w:r>
    </w:p>
    <w:p w:rsidR="000429CF" w:rsidRPr="009C7A27" w:rsidRDefault="009C7A27" w:rsidP="0057160A">
      <w:pPr>
        <w:autoSpaceDE w:val="0"/>
        <w:autoSpaceDN w:val="0"/>
        <w:adjustRightInd w:val="0"/>
        <w:spacing w:after="0" w:line="360" w:lineRule="auto"/>
        <w:rPr>
          <w:rFonts w:ascii="Times New Roman" w:eastAsia="Andale Sans U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hone: +48 12 614 30 04; Fax: +48 12 614 21 20; E-mail: </w:t>
      </w:r>
      <w:hyperlink r:id="rId6" w:history="1">
        <w:r>
          <w:rPr>
            <w:rStyle w:val="Hipercze"/>
            <w:rFonts w:ascii="Times New Roman" w:hAnsi="Times New Roman" w:cs="Times New Roman"/>
            <w:sz w:val="24"/>
            <w:szCs w:val="24"/>
            <w:lang w:val="en-US"/>
          </w:rPr>
          <w:t>mmundas@cyf-kr.edu.pl</w:t>
        </w:r>
      </w:hyperlink>
    </w:p>
    <w:p w:rsidR="004936F2" w:rsidRDefault="004936F2" w:rsidP="0057160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E74D7" w:rsidRDefault="008E74D7" w:rsidP="0057160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bookmarkEnd w:id="1"/>
    <w:p w:rsidR="00E241DC" w:rsidRDefault="00FE505B" w:rsidP="0057160A">
      <w:pPr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36087F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Pr="00DC7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36087F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E241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55EE1" w:rsidRPr="00B450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ditional </w:t>
      </w:r>
      <w:r w:rsidR="00BB59D2" w:rsidRPr="00B450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aboratory </w:t>
      </w:r>
      <w:r w:rsidR="00E241DC" w:rsidRPr="00B450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ameters </w:t>
      </w:r>
      <w:r w:rsidR="00E241DC" w:rsidRPr="00B45054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stratified </w:t>
      </w:r>
      <w:r w:rsidR="00E241DC" w:rsidRPr="00B450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y </w:t>
      </w:r>
      <w:r w:rsidR="00E241DC" w:rsidRPr="00B45054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median </w:t>
      </w:r>
      <w:r w:rsidR="00E241DC" w:rsidRPr="00B45054">
        <w:rPr>
          <w:rFonts w:ascii="Times New Roman" w:hAnsi="Times New Roman" w:cs="Times New Roman"/>
          <w:bCs/>
          <w:sz w:val="24"/>
          <w:szCs w:val="24"/>
          <w:lang w:val="en-US"/>
        </w:rPr>
        <w:t>GDF-15 level</w:t>
      </w:r>
    </w:p>
    <w:tbl>
      <w:tblPr>
        <w:tblW w:w="10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268"/>
        <w:gridCol w:w="2268"/>
        <w:gridCol w:w="2220"/>
        <w:gridCol w:w="759"/>
      </w:tblGrid>
      <w:tr w:rsidR="00E241DC" w:rsidRPr="003E159C" w:rsidTr="00560D48"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41DC" w:rsidRPr="003E159C" w:rsidRDefault="00E241D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>Variabl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41DC" w:rsidRPr="003E159C" w:rsidRDefault="00E241D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 xml:space="preserve">Whole </w:t>
            </w:r>
            <w:proofErr w:type="spellStart"/>
            <w:r w:rsidRPr="003E159C">
              <w:rPr>
                <w:rFonts w:cs="Times New Roman"/>
              </w:rPr>
              <w:t>group</w:t>
            </w:r>
            <w:proofErr w:type="spellEnd"/>
            <w:r w:rsidRPr="003E159C">
              <w:rPr>
                <w:rFonts w:cs="Times New Roman"/>
              </w:rPr>
              <w:t xml:space="preserve">, </w:t>
            </w:r>
            <w:r w:rsidR="00560D48">
              <w:rPr>
                <w:rFonts w:cs="Times New Roman"/>
              </w:rPr>
              <w:br/>
            </w:r>
            <w:r w:rsidRPr="003E159C">
              <w:rPr>
                <w:rFonts w:cs="Times New Roman"/>
              </w:rPr>
              <w:t>n=1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41DC" w:rsidRPr="003E159C" w:rsidRDefault="00E241DC" w:rsidP="0057160A">
            <w:pPr>
              <w:pStyle w:val="Standard"/>
              <w:spacing w:line="360" w:lineRule="auto"/>
              <w:rPr>
                <w:rFonts w:cs="Times New Roman"/>
              </w:rPr>
            </w:pPr>
          </w:p>
        </w:tc>
        <w:tc>
          <w:tcPr>
            <w:tcW w:w="22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241DC" w:rsidRPr="003E159C" w:rsidRDefault="00B254AE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>High</w:t>
            </w:r>
            <w:r w:rsidR="00E241DC" w:rsidRPr="003E159C">
              <w:rPr>
                <w:rFonts w:cs="Times New Roman"/>
              </w:rPr>
              <w:t xml:space="preserve"> GDF-15 (1661.0-5163.</w:t>
            </w:r>
            <w:bookmarkStart w:id="2" w:name="_Hlk527283333"/>
            <w:r w:rsidR="00E241DC" w:rsidRPr="003E159C">
              <w:rPr>
                <w:rFonts w:cs="Times New Roman"/>
              </w:rPr>
              <w:t>0</w:t>
            </w:r>
            <w:r w:rsidR="00560D48">
              <w:rPr>
                <w:rFonts w:cs="Times New Roman"/>
              </w:rPr>
              <w:t xml:space="preserve"> </w:t>
            </w:r>
            <w:proofErr w:type="spellStart"/>
            <w:r w:rsidR="00E241DC" w:rsidRPr="003E159C">
              <w:rPr>
                <w:rFonts w:cs="Times New Roman"/>
                <w:lang w:val="en-US"/>
              </w:rPr>
              <w:t>pg</w:t>
            </w:r>
            <w:proofErr w:type="spellEnd"/>
            <w:r w:rsidR="00E241DC" w:rsidRPr="003E159C">
              <w:rPr>
                <w:rFonts w:cs="Times New Roman"/>
                <w:lang w:val="en-US"/>
              </w:rPr>
              <w:t>/ml</w:t>
            </w:r>
            <w:bookmarkEnd w:id="2"/>
            <w:r w:rsidR="00E241DC" w:rsidRPr="003E159C">
              <w:rPr>
                <w:rFonts w:cs="Times New Roman"/>
              </w:rPr>
              <w:t>, n=52)</w:t>
            </w:r>
          </w:p>
        </w:tc>
        <w:tc>
          <w:tcPr>
            <w:tcW w:w="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41DC" w:rsidRPr="003E159C" w:rsidRDefault="00E241D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i/>
              </w:rPr>
              <w:t>P</w:t>
            </w:r>
            <w:r w:rsidR="00B45054" w:rsidRPr="003E159C">
              <w:rPr>
                <w:rFonts w:cs="Times New Roman"/>
                <w:i/>
              </w:rPr>
              <w:t xml:space="preserve"> </w:t>
            </w:r>
            <w:proofErr w:type="spellStart"/>
            <w:r w:rsidRPr="003E159C">
              <w:rPr>
                <w:rFonts w:cs="Times New Roman"/>
              </w:rPr>
              <w:t>value</w:t>
            </w:r>
            <w:proofErr w:type="spellEnd"/>
          </w:p>
        </w:tc>
      </w:tr>
      <w:tr w:rsidR="00E241DC" w:rsidRPr="003E159C" w:rsidTr="00560D48"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1DC" w:rsidRPr="003E159C" w:rsidRDefault="00E241DC" w:rsidP="0057160A">
            <w:pPr>
              <w:spacing w:after="0" w:line="360" w:lineRule="auto"/>
              <w:rPr>
                <w:rFonts w:ascii="Times New Roman" w:eastAsia="Andale Sans UI" w:hAnsi="Times New Roman" w:cs="Times New Roman"/>
                <w:kern w:val="3"/>
                <w:sz w:val="24"/>
                <w:szCs w:val="24"/>
                <w:lang w:val="de-DE" w:eastAsia="ja-JP" w:bidi="fa-IR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1DC" w:rsidRPr="003E159C" w:rsidRDefault="00E241DC" w:rsidP="0057160A">
            <w:pPr>
              <w:spacing w:after="0" w:line="360" w:lineRule="auto"/>
              <w:rPr>
                <w:rFonts w:ascii="Times New Roman" w:eastAsia="Andale Sans UI" w:hAnsi="Times New Roman" w:cs="Times New Roman"/>
                <w:kern w:val="3"/>
                <w:sz w:val="24"/>
                <w:szCs w:val="24"/>
                <w:lang w:val="de-DE" w:eastAsia="ja-JP" w:bidi="fa-I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41DC" w:rsidRPr="003E159C" w:rsidRDefault="00B254AE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 xml:space="preserve">Low </w:t>
            </w:r>
            <w:r w:rsidR="00E241DC" w:rsidRPr="003E159C">
              <w:rPr>
                <w:rFonts w:cs="Times New Roman"/>
              </w:rPr>
              <w:t xml:space="preserve">GDF-15 (445.3-1628.0 </w:t>
            </w:r>
            <w:r w:rsidR="00E241DC" w:rsidRPr="003E159C">
              <w:rPr>
                <w:rFonts w:cs="Times New Roman"/>
                <w:lang w:val="en-US"/>
              </w:rPr>
              <w:t>pg/ml</w:t>
            </w:r>
            <w:r w:rsidR="00E241DC" w:rsidRPr="003E159C">
              <w:rPr>
                <w:rFonts w:cs="Times New Roman"/>
              </w:rPr>
              <w:t>, n=51)</w:t>
            </w:r>
          </w:p>
        </w:tc>
        <w:tc>
          <w:tcPr>
            <w:tcW w:w="2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41DC" w:rsidRPr="003E159C" w:rsidRDefault="00E241DC" w:rsidP="0057160A">
            <w:pPr>
              <w:pStyle w:val="Standard"/>
              <w:spacing w:line="360" w:lineRule="auto"/>
              <w:rPr>
                <w:rFonts w:cs="Times New Roman"/>
              </w:rPr>
            </w:pPr>
          </w:p>
        </w:tc>
        <w:tc>
          <w:tcPr>
            <w:tcW w:w="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1DC" w:rsidRPr="003E159C" w:rsidRDefault="00E241DC" w:rsidP="0057160A">
            <w:pPr>
              <w:spacing w:after="0" w:line="360" w:lineRule="auto"/>
              <w:rPr>
                <w:rFonts w:ascii="Times New Roman" w:eastAsia="Andale Sans UI" w:hAnsi="Times New Roman" w:cs="Times New Roman"/>
                <w:kern w:val="3"/>
                <w:sz w:val="24"/>
                <w:szCs w:val="24"/>
                <w:lang w:val="de-DE" w:eastAsia="ja-JP" w:bidi="fa-IR"/>
              </w:rPr>
            </w:pPr>
          </w:p>
        </w:tc>
      </w:tr>
      <w:tr w:rsidR="00550F0C" w:rsidRPr="003E159C" w:rsidTr="00B254AE">
        <w:tc>
          <w:tcPr>
            <w:tcW w:w="10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>Laboratory parameters</w:t>
            </w:r>
          </w:p>
        </w:tc>
      </w:tr>
      <w:tr w:rsidR="00550F0C" w:rsidRPr="003E159C" w:rsidTr="00560D4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 xml:space="preserve"> WBC (x1000/µ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  <w:kern w:val="0"/>
                <w:lang w:eastAsia="en-US" w:bidi="ar-SA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6.3 (5.2-7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  <w:kern w:val="0"/>
                <w:lang w:eastAsia="en-US" w:bidi="ar-SA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6.4 (5.6-8.0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  <w:kern w:val="0"/>
                <w:lang w:eastAsia="en-US" w:bidi="ar-SA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6.1 (5.1-7.1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>0.06</w:t>
            </w:r>
          </w:p>
        </w:tc>
      </w:tr>
      <w:tr w:rsidR="00550F0C" w:rsidRPr="003E159C" w:rsidTr="00560D4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 xml:space="preserve"> Hb (g/d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13.7 (13.0-14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13.7 (13.0-14.9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13.9 (13.0-14.9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>0.90</w:t>
            </w:r>
          </w:p>
        </w:tc>
      </w:tr>
      <w:tr w:rsidR="00550F0C" w:rsidRPr="003E159C" w:rsidTr="00560D4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 xml:space="preserve"> Platelets (x1000/µ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200.0 (166.0-234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207.0 (180.0-245.0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199.0 (161.3-221.3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>0.16</w:t>
            </w:r>
          </w:p>
        </w:tc>
      </w:tr>
      <w:tr w:rsidR="00550F0C" w:rsidRPr="003E159C" w:rsidTr="00560D4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 xml:space="preserve"> Glucose (mmol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5.8 (5.3-6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6.0 (5.4-6.8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5.7 (5.2-6.1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  <w:lang w:val="pl-PL"/>
              </w:rPr>
            </w:pPr>
            <w:r w:rsidRPr="003E159C">
              <w:rPr>
                <w:rFonts w:cs="Times New Roman"/>
              </w:rPr>
              <w:t>0.03</w:t>
            </w:r>
          </w:p>
        </w:tc>
      </w:tr>
      <w:tr w:rsidR="00550F0C" w:rsidRPr="003E159C" w:rsidTr="00560D4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 xml:space="preserve"> TC (mmol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4.0 (3.5-5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4.0 (3.5-4.6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4.1 (3.6-5.1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>0.41</w:t>
            </w:r>
          </w:p>
        </w:tc>
      </w:tr>
      <w:tr w:rsidR="00550F0C" w:rsidRPr="003E159C" w:rsidTr="00560D4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 xml:space="preserve"> LDL-C (mmol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2.3 (1.9-2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2.3 (1.9-2.9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2.3 (1.9-2.8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>0.73</w:t>
            </w:r>
          </w:p>
        </w:tc>
      </w:tr>
      <w:tr w:rsidR="00550F0C" w:rsidRPr="003E159C" w:rsidTr="00560D4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 xml:space="preserve"> HDL-C (mmol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1.3 (1.1-1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1.2 (1.0-1.6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1.4 (1.2-1.7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>0.045</w:t>
            </w:r>
          </w:p>
        </w:tc>
      </w:tr>
      <w:tr w:rsidR="00550F0C" w:rsidRPr="003E159C" w:rsidTr="00560D4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 xml:space="preserve"> Triglyceride (mmol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1.2 (0.9-1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1.3 (0.9-1.7)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  <w:kern w:val="0"/>
                <w:lang w:eastAsia="en-US" w:bidi="ar-SA"/>
              </w:rPr>
              <w:t>1.1 (0.9-1.5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F0C" w:rsidRPr="003E159C" w:rsidRDefault="00550F0C" w:rsidP="0057160A">
            <w:pPr>
              <w:pStyle w:val="Standard"/>
              <w:spacing w:line="360" w:lineRule="auto"/>
              <w:rPr>
                <w:rFonts w:cs="Times New Roman"/>
              </w:rPr>
            </w:pPr>
            <w:r w:rsidRPr="003E159C">
              <w:rPr>
                <w:rFonts w:cs="Times New Roman"/>
              </w:rPr>
              <w:t>0.37</w:t>
            </w:r>
          </w:p>
        </w:tc>
      </w:tr>
    </w:tbl>
    <w:p w:rsidR="00B45054" w:rsidRDefault="00B45054" w:rsidP="0057160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4C9A">
        <w:rPr>
          <w:rFonts w:ascii="Times New Roman" w:hAnsi="Times New Roman" w:cs="Times New Roman"/>
          <w:sz w:val="24"/>
          <w:szCs w:val="24"/>
          <w:lang w:val="en-US"/>
        </w:rPr>
        <w:t>Data are presented as mean ± standard deviation or median (interquartile range)</w:t>
      </w:r>
    </w:p>
    <w:p w:rsidR="00125D04" w:rsidRDefault="00E37E89" w:rsidP="0057160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5054">
        <w:rPr>
          <w:rFonts w:ascii="Times New Roman" w:hAnsi="Times New Roman" w:cs="Times New Roman"/>
          <w:i/>
          <w:iCs/>
          <w:sz w:val="24"/>
          <w:szCs w:val="24"/>
          <w:lang w:val="en-US"/>
        </w:rPr>
        <w:t>GDF-15</w:t>
      </w:r>
      <w:r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growth differentiation factor-15</w:t>
      </w:r>
      <w:r w:rsidR="003E159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41DC" w:rsidRPr="003E159C">
        <w:rPr>
          <w:rFonts w:ascii="Times New Roman" w:hAnsi="Times New Roman" w:cs="Times New Roman"/>
          <w:i/>
          <w:iCs/>
          <w:sz w:val="24"/>
          <w:szCs w:val="24"/>
          <w:lang w:val="en-US"/>
        </w:rPr>
        <w:t>HDL-C</w:t>
      </w:r>
      <w:r w:rsidR="00E241DC"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3" w:name="_Hlk536620889"/>
      <w:r w:rsidR="00E241DC" w:rsidRPr="00C94C9A">
        <w:rPr>
          <w:rFonts w:ascii="Times New Roman" w:hAnsi="Times New Roman" w:cs="Times New Roman"/>
          <w:sz w:val="24"/>
          <w:szCs w:val="24"/>
          <w:lang w:val="en-US"/>
        </w:rPr>
        <w:t>high-density lipoprotein cholesterol</w:t>
      </w:r>
      <w:bookmarkEnd w:id="3"/>
      <w:r w:rsidR="003E15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241DC"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41DC" w:rsidRPr="003E159C">
        <w:rPr>
          <w:rFonts w:ascii="Times New Roman" w:hAnsi="Times New Roman" w:cs="Times New Roman"/>
          <w:i/>
          <w:iCs/>
          <w:sz w:val="24"/>
          <w:szCs w:val="24"/>
          <w:lang w:val="en-US"/>
        </w:rPr>
        <w:t>Hb</w:t>
      </w:r>
      <w:r w:rsidR="00E241DC"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hemoglobin concentration</w:t>
      </w:r>
      <w:r w:rsidR="003E15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241DC"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41DC" w:rsidRPr="003E159C">
        <w:rPr>
          <w:rFonts w:ascii="Times New Roman" w:hAnsi="Times New Roman" w:cs="Times New Roman"/>
          <w:i/>
          <w:iCs/>
          <w:sz w:val="24"/>
          <w:szCs w:val="24"/>
          <w:lang w:val="en-US"/>
        </w:rPr>
        <w:t>LDL-C</w:t>
      </w:r>
      <w:r w:rsidR="00E241DC"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low-density lipoprotein cholesterol</w:t>
      </w:r>
      <w:r w:rsidR="003E15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241DC"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159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A81111">
        <w:rPr>
          <w:rFonts w:ascii="Times New Roman" w:hAnsi="Times New Roman" w:cs="Times New Roman"/>
          <w:sz w:val="24"/>
          <w:szCs w:val="24"/>
          <w:lang w:val="en-US"/>
        </w:rPr>
        <w:t xml:space="preserve"> number</w:t>
      </w:r>
      <w:r w:rsidR="003E15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41DC" w:rsidRPr="003E159C">
        <w:rPr>
          <w:rFonts w:ascii="Times New Roman" w:hAnsi="Times New Roman" w:cs="Times New Roman"/>
          <w:i/>
          <w:iCs/>
          <w:sz w:val="24"/>
          <w:szCs w:val="24"/>
          <w:lang w:val="en-US"/>
        </w:rPr>
        <w:t>TC</w:t>
      </w:r>
      <w:r w:rsidR="00E241DC"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total cholesterol</w:t>
      </w:r>
      <w:r w:rsidR="003E15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241DC"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41DC" w:rsidRPr="003E159C">
        <w:rPr>
          <w:rFonts w:ascii="Times New Roman" w:hAnsi="Times New Roman" w:cs="Times New Roman"/>
          <w:i/>
          <w:iCs/>
          <w:sz w:val="24"/>
          <w:szCs w:val="24"/>
          <w:lang w:val="en-US"/>
        </w:rPr>
        <w:t>WBC</w:t>
      </w:r>
      <w:r w:rsidR="00E241DC"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white blood cell</w:t>
      </w:r>
    </w:p>
    <w:p w:rsidR="00E241DC" w:rsidRDefault="00E241DC" w:rsidP="0057160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505B" w:rsidRDefault="00FE505B" w:rsidP="0057160A">
      <w:pPr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05658" w:rsidRDefault="00505658" w:rsidP="0057160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E505B" w:rsidRPr="00DC73E5" w:rsidRDefault="00FE505B" w:rsidP="0057160A">
      <w:pPr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36087F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Pr="00DC7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36087F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DC7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37A12">
        <w:rPr>
          <w:rFonts w:ascii="Times New Roman" w:hAnsi="Times New Roman" w:cs="Times New Roman"/>
          <w:sz w:val="24"/>
          <w:szCs w:val="24"/>
          <w:lang w:val="en-US"/>
        </w:rPr>
        <w:t>Multiple l</w:t>
      </w:r>
      <w:r>
        <w:rPr>
          <w:rFonts w:ascii="Times New Roman" w:hAnsi="Times New Roman" w:cs="Times New Roman"/>
          <w:sz w:val="24"/>
          <w:szCs w:val="24"/>
          <w:lang w:val="en-US"/>
        </w:rPr>
        <w:t>inear</w:t>
      </w:r>
      <w:r w:rsidRPr="00DC73E5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 w:rsidRPr="00550F0C">
        <w:rPr>
          <w:rFonts w:ascii="Times New Roman" w:hAnsi="Times New Roman" w:cs="Times New Roman"/>
          <w:sz w:val="24"/>
          <w:szCs w:val="24"/>
          <w:lang w:val="en-US"/>
        </w:rPr>
        <w:t>predictors of ETP</w:t>
      </w:r>
      <w:r w:rsidR="00696E2A">
        <w:rPr>
          <w:rFonts w:ascii="Times New Roman" w:hAnsi="Times New Roman" w:cs="Times New Roman"/>
          <w:sz w:val="24"/>
          <w:szCs w:val="24"/>
          <w:lang w:val="en-US"/>
        </w:rPr>
        <w:t xml:space="preserve"> and CLT</w:t>
      </w:r>
      <w:r w:rsidRPr="00550F0C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Pr="00DC73E5">
        <w:rPr>
          <w:rFonts w:ascii="Times New Roman" w:hAnsi="Times New Roman" w:cs="Times New Roman"/>
          <w:sz w:val="24"/>
          <w:szCs w:val="24"/>
          <w:lang w:val="en-US"/>
        </w:rPr>
        <w:t xml:space="preserve"> patients with atrial </w:t>
      </w:r>
      <w:r>
        <w:rPr>
          <w:rFonts w:ascii="Times New Roman" w:hAnsi="Times New Roman" w:cs="Times New Roman"/>
          <w:sz w:val="24"/>
          <w:szCs w:val="24"/>
          <w:lang w:val="en-US"/>
        </w:rPr>
        <w:t>fibrillat</w:t>
      </w:r>
      <w:r w:rsidRPr="00DC73E5"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="008E6555">
        <w:rPr>
          <w:rFonts w:ascii="Times New Roman" w:hAnsi="Times New Roman" w:cs="Times New Roman"/>
          <w:sz w:val="24"/>
          <w:szCs w:val="24"/>
          <w:lang w:val="en-US"/>
        </w:rPr>
        <w:t xml:space="preserve"> (without adjustment for other clinical factors or laboratory parameters)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1702"/>
        <w:gridCol w:w="3067"/>
        <w:gridCol w:w="1459"/>
      </w:tblGrid>
      <w:tr w:rsidR="00B211FC" w:rsidRPr="003E159C" w:rsidTr="002F3C96">
        <w:trPr>
          <w:trHeight w:val="1158"/>
        </w:trPr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11FC" w:rsidRPr="003E159C" w:rsidRDefault="00B211FC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Standardized</w:t>
            </w:r>
            <w:proofErr w:type="spellEnd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oefficients</w:t>
            </w:r>
            <w:proofErr w:type="spellEnd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Unstandardized </w:t>
            </w:r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efficients</w:t>
            </w:r>
          </w:p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95% </w:t>
            </w:r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nfidence </w:t>
            </w:r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terval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  <w:proofErr w:type="spellEnd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F3C96" w:rsidRPr="003E159C" w:rsidTr="002F3C96">
        <w:trPr>
          <w:trHeight w:val="25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C96" w:rsidRPr="002F3C96" w:rsidRDefault="002F3C96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ET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37; P&lt;0.0001)</w:t>
            </w:r>
          </w:p>
        </w:tc>
      </w:tr>
      <w:tr w:rsidR="00B211FC" w:rsidRPr="003E159C" w:rsidTr="002F3C96">
        <w:trPr>
          <w:trHeight w:val="300"/>
        </w:trPr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NT-proBNP (</w:t>
            </w:r>
            <w:proofErr w:type="spellStart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  <w:proofErr w:type="spellEnd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ml) 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57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08 (0.05-0.10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B211FC" w:rsidRPr="003E159C" w:rsidTr="002F3C96">
        <w:trPr>
          <w:trHeight w:val="300"/>
        </w:trPr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DF-15 (pg/ml) 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01 (-0.01-0.04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23</w:t>
            </w:r>
          </w:p>
        </w:tc>
      </w:tr>
      <w:tr w:rsidR="002F3C96" w:rsidRPr="003E159C" w:rsidTr="002F3C96">
        <w:trPr>
          <w:trHeight w:val="5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3C96" w:rsidRPr="003E159C" w:rsidRDefault="002F3C96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CL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46; P&lt;0.0001)</w:t>
            </w:r>
          </w:p>
        </w:tc>
      </w:tr>
      <w:tr w:rsidR="00B211FC" w:rsidRPr="003E159C" w:rsidTr="002F3C96">
        <w:trPr>
          <w:trHeight w:val="300"/>
        </w:trPr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NT-proBNP (</w:t>
            </w:r>
            <w:proofErr w:type="spellStart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  <w:proofErr w:type="spellEnd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ml) 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38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007 (0.004-0.010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B211FC" w:rsidRPr="003E159C" w:rsidTr="002F3C96">
        <w:trPr>
          <w:trHeight w:val="300"/>
        </w:trPr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DF-15 (pg/ml) 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009 (0.006-0.012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11FC" w:rsidRPr="003E159C" w:rsidRDefault="00B211FC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</w:tbl>
    <w:p w:rsidR="008E74D7" w:rsidRDefault="00550F0C" w:rsidP="0057160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59C">
        <w:rPr>
          <w:rFonts w:ascii="Times New Roman" w:hAnsi="Times New Roman" w:cs="Times New Roman"/>
          <w:i/>
          <w:iCs/>
          <w:sz w:val="24"/>
          <w:szCs w:val="24"/>
          <w:lang w:val="en-US"/>
        </w:rPr>
        <w:t>CLT</w:t>
      </w:r>
      <w:r w:rsidRPr="00EA2BF4">
        <w:rPr>
          <w:rFonts w:ascii="Times New Roman" w:hAnsi="Times New Roman" w:cs="Times New Roman"/>
          <w:sz w:val="24"/>
          <w:szCs w:val="24"/>
          <w:lang w:val="en-US"/>
        </w:rPr>
        <w:t xml:space="preserve"> clot lysis time</w:t>
      </w:r>
      <w:r w:rsidR="003E15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A2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159C">
        <w:rPr>
          <w:rFonts w:ascii="Times New Roman" w:hAnsi="Times New Roman" w:cs="Times New Roman"/>
          <w:i/>
          <w:iCs/>
          <w:sz w:val="24"/>
          <w:szCs w:val="24"/>
          <w:lang w:val="en-US"/>
        </w:rPr>
        <w:t>ETP</w:t>
      </w:r>
      <w:r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endogenous thrombin potential</w:t>
      </w:r>
      <w:r w:rsidR="003E15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50F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159C">
        <w:rPr>
          <w:rFonts w:ascii="Times New Roman" w:hAnsi="Times New Roman" w:cs="Times New Roman"/>
          <w:i/>
          <w:iCs/>
          <w:sz w:val="24"/>
          <w:szCs w:val="24"/>
          <w:lang w:val="en-US"/>
        </w:rPr>
        <w:t>NT-proBN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-terminal pro-B-type natriuretic peptide</w:t>
      </w:r>
      <w:r w:rsidR="00E37E89"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159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37E89" w:rsidRPr="00C94C9A">
        <w:rPr>
          <w:rFonts w:ascii="Times New Roman" w:hAnsi="Times New Roman" w:cs="Times New Roman"/>
          <w:sz w:val="24"/>
          <w:szCs w:val="24"/>
          <w:lang w:val="en-US"/>
        </w:rPr>
        <w:t xml:space="preserve">or other abbreviations see </w:t>
      </w:r>
      <w:r w:rsidR="00E37E89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0D23B0">
        <w:rPr>
          <w:rFonts w:ascii="Times New Roman" w:hAnsi="Times New Roman" w:cs="Times New Roman"/>
          <w:sz w:val="24"/>
          <w:szCs w:val="24"/>
          <w:lang w:val="en-US"/>
        </w:rPr>
        <w:t>ry</w:t>
      </w:r>
      <w:r w:rsidR="00E37E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7E89" w:rsidRPr="00C94C9A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450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23B0">
        <w:rPr>
          <w:rFonts w:ascii="Times New Roman" w:hAnsi="Times New Roman" w:cs="Times New Roman"/>
          <w:sz w:val="24"/>
          <w:szCs w:val="24"/>
          <w:lang w:val="en-US"/>
        </w:rPr>
        <w:t>S1</w:t>
      </w:r>
    </w:p>
    <w:p w:rsidR="008E74D7" w:rsidRDefault="008E74D7" w:rsidP="0057160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1E73" w:rsidRDefault="009A1E73" w:rsidP="0057160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E6555" w:rsidRPr="00870B95" w:rsidRDefault="008E6555" w:rsidP="0057160A">
      <w:pPr>
        <w:tabs>
          <w:tab w:val="left" w:pos="660"/>
          <w:tab w:val="left" w:pos="1320"/>
          <w:tab w:val="left" w:pos="1965"/>
          <w:tab w:val="left" w:pos="2625"/>
          <w:tab w:val="left" w:pos="3285"/>
          <w:tab w:val="left" w:pos="3945"/>
          <w:tab w:val="left" w:pos="5250"/>
          <w:tab w:val="left" w:pos="5910"/>
          <w:tab w:val="left" w:pos="6570"/>
          <w:tab w:val="left" w:pos="7215"/>
          <w:tab w:val="left" w:pos="7875"/>
          <w:tab w:val="left" w:pos="8535"/>
          <w:tab w:val="left" w:pos="9195"/>
          <w:tab w:val="left" w:pos="9840"/>
          <w:tab w:val="left" w:pos="10500"/>
          <w:tab w:val="left" w:pos="11160"/>
          <w:tab w:val="left" w:pos="11820"/>
          <w:tab w:val="left" w:pos="12465"/>
          <w:tab w:val="left" w:pos="13125"/>
          <w:tab w:val="left" w:pos="13785"/>
          <w:tab w:val="left" w:pos="14445"/>
          <w:tab w:val="left" w:pos="15090"/>
          <w:tab w:val="left" w:pos="15750"/>
          <w:tab w:val="left" w:pos="16410"/>
          <w:tab w:val="left" w:pos="17070"/>
          <w:tab w:val="left" w:pos="17715"/>
          <w:tab w:val="left" w:pos="18375"/>
          <w:tab w:val="left" w:pos="19035"/>
          <w:tab w:val="left" w:pos="19695"/>
          <w:tab w:val="left" w:pos="20340"/>
          <w:tab w:val="left" w:pos="2100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</w:t>
      </w:r>
      <w:r w:rsidRPr="00DC7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Pr="00870B95">
        <w:rPr>
          <w:rFonts w:ascii="Times New Roman" w:hAnsi="Times New Roman" w:cs="Times New Roman"/>
          <w:sz w:val="24"/>
          <w:szCs w:val="24"/>
          <w:lang w:val="en-US"/>
        </w:rPr>
        <w:t>Multiple regression analysis of predictors of ETP and CLT in patients with atrial fibril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fter adjustment for age, sex, </w:t>
      </w:r>
      <w:r w:rsidRPr="00870B95">
        <w:rPr>
          <w:rFonts w:ascii="Times New Roman" w:hAnsi="Times New Roman" w:cs="Times New Roman"/>
          <w:sz w:val="24"/>
          <w:szCs w:val="24"/>
          <w:lang w:val="en-US"/>
        </w:rPr>
        <w:t>body mass index and fibrinogen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1702"/>
        <w:gridCol w:w="3067"/>
        <w:gridCol w:w="1459"/>
      </w:tblGrid>
      <w:tr w:rsidR="008E6555" w:rsidRPr="003E159C" w:rsidTr="002F3C96">
        <w:trPr>
          <w:trHeight w:val="996"/>
        </w:trPr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555" w:rsidRPr="003E159C" w:rsidRDefault="008E6555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Standardized</w:t>
            </w:r>
            <w:proofErr w:type="spellEnd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oefficients</w:t>
            </w:r>
            <w:proofErr w:type="spellEnd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Unstandardized </w:t>
            </w:r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efficients</w:t>
            </w:r>
          </w:p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95% </w:t>
            </w:r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nfidence </w:t>
            </w:r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terval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="00B45054"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  <w:proofErr w:type="spellEnd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F3C96" w:rsidRPr="003E159C" w:rsidTr="002F3C96">
        <w:trPr>
          <w:trHeight w:val="12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C96" w:rsidRPr="003E159C" w:rsidRDefault="002F3C96" w:rsidP="0057160A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TP 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38; P&lt;0.0001)</w:t>
            </w:r>
          </w:p>
        </w:tc>
      </w:tr>
      <w:tr w:rsidR="008E6555" w:rsidRPr="003E159C" w:rsidTr="002F3C96">
        <w:trPr>
          <w:trHeight w:val="300"/>
        </w:trPr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NT-proBNP (</w:t>
            </w:r>
            <w:proofErr w:type="spellStart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  <w:proofErr w:type="spellEnd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ml) 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07 (0.05-0.10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8E6555" w:rsidRPr="003E159C" w:rsidTr="002F3C96">
        <w:trPr>
          <w:trHeight w:val="300"/>
        </w:trPr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DF-15 (pg/ml) 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02 (-0.01-0.04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22</w:t>
            </w:r>
          </w:p>
        </w:tc>
      </w:tr>
      <w:tr w:rsidR="002F3C96" w:rsidRPr="003E159C" w:rsidTr="002F3C96">
        <w:trPr>
          <w:trHeight w:val="19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3C96" w:rsidRPr="003E159C" w:rsidRDefault="002F3C96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T 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3E159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49; P&lt;0.0001)</w:t>
            </w:r>
          </w:p>
        </w:tc>
      </w:tr>
      <w:tr w:rsidR="008E6555" w:rsidRPr="003E159C" w:rsidTr="002F3C96">
        <w:trPr>
          <w:trHeight w:val="300"/>
        </w:trPr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NT-proBNP (</w:t>
            </w:r>
            <w:proofErr w:type="spellStart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  <w:proofErr w:type="spellEnd"/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ml) 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007 (0.004-0.009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8E6555" w:rsidRPr="003E159C" w:rsidTr="002F3C96">
        <w:trPr>
          <w:trHeight w:val="300"/>
        </w:trPr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DF-15 (pg/ml) 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50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0.009 (0.006-0.012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6555" w:rsidRPr="003E159C" w:rsidRDefault="008E6555" w:rsidP="005716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159C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</w:tbl>
    <w:p w:rsidR="008E74D7" w:rsidRPr="002E5F1D" w:rsidRDefault="008E6555" w:rsidP="0057160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70B9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For abbreviations see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pplementa</w:t>
      </w:r>
      <w:r w:rsidR="000D23B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y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870B9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ble</w:t>
      </w:r>
      <w:r w:rsidR="00B4505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</w:t>
      </w:r>
      <w:r w:rsidRPr="00870B9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1 and S</w:t>
      </w:r>
      <w:r w:rsidRPr="00870B9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2</w:t>
      </w:r>
      <w:bookmarkStart w:id="4" w:name="_GoBack"/>
      <w:bookmarkEnd w:id="4"/>
    </w:p>
    <w:sectPr w:rsidR="008E74D7" w:rsidRPr="002E5F1D" w:rsidSect="00C101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0DB0" w:rsidRDefault="000B0DB0" w:rsidP="009D0528">
      <w:pPr>
        <w:spacing w:after="0" w:line="240" w:lineRule="auto"/>
      </w:pPr>
      <w:r>
        <w:separator/>
      </w:r>
    </w:p>
  </w:endnote>
  <w:endnote w:type="continuationSeparator" w:id="0">
    <w:p w:rsidR="000B0DB0" w:rsidRDefault="000B0DB0" w:rsidP="009D0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ZapfHumnstEU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0DB0" w:rsidRDefault="000B0DB0" w:rsidP="009D0528">
      <w:pPr>
        <w:spacing w:after="0" w:line="240" w:lineRule="auto"/>
      </w:pPr>
      <w:r>
        <w:separator/>
      </w:r>
    </w:p>
  </w:footnote>
  <w:footnote w:type="continuationSeparator" w:id="0">
    <w:p w:rsidR="000B0DB0" w:rsidRDefault="000B0DB0" w:rsidP="009D05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x09a9dus0fzme2eab5rv5ddrpfre0zsarw&quot;&gt;My EndNote Library - PTM&lt;record-ids&gt;&lt;item&gt;1657&lt;/item&gt;&lt;item&gt;1886&lt;/item&gt;&lt;item&gt;1934&lt;/item&gt;&lt;/record-ids&gt;&lt;/item&gt;&lt;/Libraries&gt;"/>
  </w:docVars>
  <w:rsids>
    <w:rsidRoot w:val="00FC3422"/>
    <w:rsid w:val="000006E6"/>
    <w:rsid w:val="000015D1"/>
    <w:rsid w:val="0000449B"/>
    <w:rsid w:val="00005F8F"/>
    <w:rsid w:val="00007403"/>
    <w:rsid w:val="000121BD"/>
    <w:rsid w:val="00012AFB"/>
    <w:rsid w:val="00013313"/>
    <w:rsid w:val="00014F62"/>
    <w:rsid w:val="00017EB4"/>
    <w:rsid w:val="000204BF"/>
    <w:rsid w:val="00020C58"/>
    <w:rsid w:val="00021038"/>
    <w:rsid w:val="000221AD"/>
    <w:rsid w:val="00022F34"/>
    <w:rsid w:val="0002460C"/>
    <w:rsid w:val="00025BCB"/>
    <w:rsid w:val="000268F1"/>
    <w:rsid w:val="00030330"/>
    <w:rsid w:val="000316B2"/>
    <w:rsid w:val="00032C4D"/>
    <w:rsid w:val="00033FAF"/>
    <w:rsid w:val="00036161"/>
    <w:rsid w:val="00040806"/>
    <w:rsid w:val="00041BE4"/>
    <w:rsid w:val="000429CF"/>
    <w:rsid w:val="000458B2"/>
    <w:rsid w:val="00045A7C"/>
    <w:rsid w:val="00045C86"/>
    <w:rsid w:val="00055C2B"/>
    <w:rsid w:val="00055EE1"/>
    <w:rsid w:val="0005617A"/>
    <w:rsid w:val="00057B2B"/>
    <w:rsid w:val="00061E04"/>
    <w:rsid w:val="000656D1"/>
    <w:rsid w:val="00071F75"/>
    <w:rsid w:val="00072160"/>
    <w:rsid w:val="00072599"/>
    <w:rsid w:val="00080D7A"/>
    <w:rsid w:val="00082314"/>
    <w:rsid w:val="000838B0"/>
    <w:rsid w:val="00084921"/>
    <w:rsid w:val="00084ADE"/>
    <w:rsid w:val="00087AFD"/>
    <w:rsid w:val="000B0DB0"/>
    <w:rsid w:val="000B4668"/>
    <w:rsid w:val="000B5B6C"/>
    <w:rsid w:val="000B7576"/>
    <w:rsid w:val="000B7624"/>
    <w:rsid w:val="000B7894"/>
    <w:rsid w:val="000C471B"/>
    <w:rsid w:val="000C5612"/>
    <w:rsid w:val="000C7510"/>
    <w:rsid w:val="000D23B0"/>
    <w:rsid w:val="000D272D"/>
    <w:rsid w:val="000D290F"/>
    <w:rsid w:val="000D637B"/>
    <w:rsid w:val="000E11D2"/>
    <w:rsid w:val="000E33B7"/>
    <w:rsid w:val="000E3728"/>
    <w:rsid w:val="000E416C"/>
    <w:rsid w:val="000E4CF3"/>
    <w:rsid w:val="000E5733"/>
    <w:rsid w:val="000E5F52"/>
    <w:rsid w:val="000E645A"/>
    <w:rsid w:val="000E7CEE"/>
    <w:rsid w:val="000F052E"/>
    <w:rsid w:val="000F233A"/>
    <w:rsid w:val="000F2578"/>
    <w:rsid w:val="000F2C06"/>
    <w:rsid w:val="000F6316"/>
    <w:rsid w:val="00101250"/>
    <w:rsid w:val="001029B9"/>
    <w:rsid w:val="00105A76"/>
    <w:rsid w:val="00107AC0"/>
    <w:rsid w:val="001119B8"/>
    <w:rsid w:val="001120C2"/>
    <w:rsid w:val="001121DE"/>
    <w:rsid w:val="00112B2F"/>
    <w:rsid w:val="00114835"/>
    <w:rsid w:val="00116DA4"/>
    <w:rsid w:val="001173BA"/>
    <w:rsid w:val="00122E7C"/>
    <w:rsid w:val="0012340B"/>
    <w:rsid w:val="00123BE2"/>
    <w:rsid w:val="00125D04"/>
    <w:rsid w:val="001326EF"/>
    <w:rsid w:val="00132DAA"/>
    <w:rsid w:val="001339BB"/>
    <w:rsid w:val="0013421C"/>
    <w:rsid w:val="001367A3"/>
    <w:rsid w:val="00136BFE"/>
    <w:rsid w:val="00137A12"/>
    <w:rsid w:val="00137C9C"/>
    <w:rsid w:val="0014022C"/>
    <w:rsid w:val="00144CAA"/>
    <w:rsid w:val="00146A23"/>
    <w:rsid w:val="001516F2"/>
    <w:rsid w:val="001523B0"/>
    <w:rsid w:val="00152ECB"/>
    <w:rsid w:val="001535E1"/>
    <w:rsid w:val="001553B9"/>
    <w:rsid w:val="00156F74"/>
    <w:rsid w:val="001572D0"/>
    <w:rsid w:val="0015735B"/>
    <w:rsid w:val="00160FE3"/>
    <w:rsid w:val="001626BC"/>
    <w:rsid w:val="00162EB3"/>
    <w:rsid w:val="00167716"/>
    <w:rsid w:val="00170A76"/>
    <w:rsid w:val="001713BB"/>
    <w:rsid w:val="001729BE"/>
    <w:rsid w:val="00173EDF"/>
    <w:rsid w:val="00177BD8"/>
    <w:rsid w:val="00180CB7"/>
    <w:rsid w:val="00180D74"/>
    <w:rsid w:val="001814CA"/>
    <w:rsid w:val="00182D9D"/>
    <w:rsid w:val="0018421F"/>
    <w:rsid w:val="0018598A"/>
    <w:rsid w:val="00186790"/>
    <w:rsid w:val="00186C2B"/>
    <w:rsid w:val="001873EC"/>
    <w:rsid w:val="00190889"/>
    <w:rsid w:val="00192772"/>
    <w:rsid w:val="001939B5"/>
    <w:rsid w:val="00197C0E"/>
    <w:rsid w:val="001A1697"/>
    <w:rsid w:val="001A1B48"/>
    <w:rsid w:val="001A3C2C"/>
    <w:rsid w:val="001A467C"/>
    <w:rsid w:val="001A512F"/>
    <w:rsid w:val="001A6E08"/>
    <w:rsid w:val="001B0875"/>
    <w:rsid w:val="001B100B"/>
    <w:rsid w:val="001B23A7"/>
    <w:rsid w:val="001B4192"/>
    <w:rsid w:val="001B5FEE"/>
    <w:rsid w:val="001C11DD"/>
    <w:rsid w:val="001C2B80"/>
    <w:rsid w:val="001C3AE4"/>
    <w:rsid w:val="001C4734"/>
    <w:rsid w:val="001C7894"/>
    <w:rsid w:val="001D08B0"/>
    <w:rsid w:val="001D2A27"/>
    <w:rsid w:val="001D43A2"/>
    <w:rsid w:val="001D4F12"/>
    <w:rsid w:val="001E047D"/>
    <w:rsid w:val="001E0795"/>
    <w:rsid w:val="001E10EC"/>
    <w:rsid w:val="001E1573"/>
    <w:rsid w:val="001E1D78"/>
    <w:rsid w:val="001E1E71"/>
    <w:rsid w:val="001E305C"/>
    <w:rsid w:val="001E3F20"/>
    <w:rsid w:val="001E4239"/>
    <w:rsid w:val="001E499C"/>
    <w:rsid w:val="001E6328"/>
    <w:rsid w:val="001E6A65"/>
    <w:rsid w:val="001E72D1"/>
    <w:rsid w:val="001F0622"/>
    <w:rsid w:val="001F07A3"/>
    <w:rsid w:val="001F0F6D"/>
    <w:rsid w:val="0020021B"/>
    <w:rsid w:val="00202E04"/>
    <w:rsid w:val="00203955"/>
    <w:rsid w:val="002056B1"/>
    <w:rsid w:val="002059BB"/>
    <w:rsid w:val="00206286"/>
    <w:rsid w:val="00206DAE"/>
    <w:rsid w:val="00207E47"/>
    <w:rsid w:val="00210898"/>
    <w:rsid w:val="00210BED"/>
    <w:rsid w:val="00210ED4"/>
    <w:rsid w:val="00212C61"/>
    <w:rsid w:val="002141FC"/>
    <w:rsid w:val="002169BD"/>
    <w:rsid w:val="002173F0"/>
    <w:rsid w:val="00221DCB"/>
    <w:rsid w:val="002220B3"/>
    <w:rsid w:val="0022412F"/>
    <w:rsid w:val="00224576"/>
    <w:rsid w:val="00224FF3"/>
    <w:rsid w:val="0023094F"/>
    <w:rsid w:val="00232504"/>
    <w:rsid w:val="00232714"/>
    <w:rsid w:val="00240E54"/>
    <w:rsid w:val="002419D8"/>
    <w:rsid w:val="00241E1D"/>
    <w:rsid w:val="002443D4"/>
    <w:rsid w:val="00244D6D"/>
    <w:rsid w:val="0024756A"/>
    <w:rsid w:val="00247CCC"/>
    <w:rsid w:val="00250BA1"/>
    <w:rsid w:val="0025161F"/>
    <w:rsid w:val="00251625"/>
    <w:rsid w:val="00252C99"/>
    <w:rsid w:val="00252F34"/>
    <w:rsid w:val="00254252"/>
    <w:rsid w:val="002543A6"/>
    <w:rsid w:val="00254E65"/>
    <w:rsid w:val="002562B8"/>
    <w:rsid w:val="00257538"/>
    <w:rsid w:val="002578A7"/>
    <w:rsid w:val="0026043D"/>
    <w:rsid w:val="002644C2"/>
    <w:rsid w:val="00266593"/>
    <w:rsid w:val="00281B51"/>
    <w:rsid w:val="00282AB5"/>
    <w:rsid w:val="002835CF"/>
    <w:rsid w:val="00287B8E"/>
    <w:rsid w:val="00291D8A"/>
    <w:rsid w:val="00293516"/>
    <w:rsid w:val="002946C7"/>
    <w:rsid w:val="00294F05"/>
    <w:rsid w:val="0029660B"/>
    <w:rsid w:val="0029733C"/>
    <w:rsid w:val="002A0426"/>
    <w:rsid w:val="002A04E7"/>
    <w:rsid w:val="002A0E77"/>
    <w:rsid w:val="002A182B"/>
    <w:rsid w:val="002A2136"/>
    <w:rsid w:val="002A3B2E"/>
    <w:rsid w:val="002A4F0E"/>
    <w:rsid w:val="002B31B4"/>
    <w:rsid w:val="002B37D6"/>
    <w:rsid w:val="002B4B7F"/>
    <w:rsid w:val="002B5998"/>
    <w:rsid w:val="002B5D7C"/>
    <w:rsid w:val="002B6038"/>
    <w:rsid w:val="002B7FED"/>
    <w:rsid w:val="002C14EB"/>
    <w:rsid w:val="002C372F"/>
    <w:rsid w:val="002C3790"/>
    <w:rsid w:val="002C4580"/>
    <w:rsid w:val="002C56B3"/>
    <w:rsid w:val="002C6ED1"/>
    <w:rsid w:val="002C70CE"/>
    <w:rsid w:val="002C7B03"/>
    <w:rsid w:val="002D131B"/>
    <w:rsid w:val="002D1719"/>
    <w:rsid w:val="002D3B6E"/>
    <w:rsid w:val="002E0EC0"/>
    <w:rsid w:val="002E3DFF"/>
    <w:rsid w:val="002E5F1D"/>
    <w:rsid w:val="002E68CE"/>
    <w:rsid w:val="002E6EDB"/>
    <w:rsid w:val="002F071E"/>
    <w:rsid w:val="002F336C"/>
    <w:rsid w:val="002F3C96"/>
    <w:rsid w:val="002F56CD"/>
    <w:rsid w:val="003017B7"/>
    <w:rsid w:val="0030330D"/>
    <w:rsid w:val="00303609"/>
    <w:rsid w:val="0030433C"/>
    <w:rsid w:val="0030680B"/>
    <w:rsid w:val="00311536"/>
    <w:rsid w:val="00314C80"/>
    <w:rsid w:val="00320B92"/>
    <w:rsid w:val="00322D9B"/>
    <w:rsid w:val="0032407F"/>
    <w:rsid w:val="00324BBA"/>
    <w:rsid w:val="00324ED4"/>
    <w:rsid w:val="003256C6"/>
    <w:rsid w:val="00327B1C"/>
    <w:rsid w:val="00327F09"/>
    <w:rsid w:val="00330CCD"/>
    <w:rsid w:val="00331ECD"/>
    <w:rsid w:val="003328E8"/>
    <w:rsid w:val="00333669"/>
    <w:rsid w:val="00333B29"/>
    <w:rsid w:val="00335448"/>
    <w:rsid w:val="00336D65"/>
    <w:rsid w:val="00337073"/>
    <w:rsid w:val="00340B7E"/>
    <w:rsid w:val="0034357F"/>
    <w:rsid w:val="00343C08"/>
    <w:rsid w:val="00345A34"/>
    <w:rsid w:val="00345E2B"/>
    <w:rsid w:val="00347A0D"/>
    <w:rsid w:val="0035448B"/>
    <w:rsid w:val="0035471A"/>
    <w:rsid w:val="003565B7"/>
    <w:rsid w:val="0036027D"/>
    <w:rsid w:val="0036087F"/>
    <w:rsid w:val="003633F3"/>
    <w:rsid w:val="00364EB6"/>
    <w:rsid w:val="00365AFC"/>
    <w:rsid w:val="00370D04"/>
    <w:rsid w:val="00371C5F"/>
    <w:rsid w:val="00373471"/>
    <w:rsid w:val="00376A44"/>
    <w:rsid w:val="00386435"/>
    <w:rsid w:val="00390448"/>
    <w:rsid w:val="003907CD"/>
    <w:rsid w:val="0039129B"/>
    <w:rsid w:val="003913F7"/>
    <w:rsid w:val="003952C3"/>
    <w:rsid w:val="00395707"/>
    <w:rsid w:val="00395996"/>
    <w:rsid w:val="003966C1"/>
    <w:rsid w:val="003969AD"/>
    <w:rsid w:val="003A1452"/>
    <w:rsid w:val="003A3676"/>
    <w:rsid w:val="003A5D44"/>
    <w:rsid w:val="003B17AB"/>
    <w:rsid w:val="003B6905"/>
    <w:rsid w:val="003B7BBB"/>
    <w:rsid w:val="003C4E06"/>
    <w:rsid w:val="003C7FC8"/>
    <w:rsid w:val="003D0CC8"/>
    <w:rsid w:val="003D2721"/>
    <w:rsid w:val="003D2AA5"/>
    <w:rsid w:val="003D3FD2"/>
    <w:rsid w:val="003E159C"/>
    <w:rsid w:val="003E2A1D"/>
    <w:rsid w:val="003E7095"/>
    <w:rsid w:val="003E78E8"/>
    <w:rsid w:val="003F124E"/>
    <w:rsid w:val="003F77FD"/>
    <w:rsid w:val="00402A72"/>
    <w:rsid w:val="00402D37"/>
    <w:rsid w:val="004038A7"/>
    <w:rsid w:val="00403FA9"/>
    <w:rsid w:val="0040470E"/>
    <w:rsid w:val="00404EFD"/>
    <w:rsid w:val="00405DFA"/>
    <w:rsid w:val="0040622F"/>
    <w:rsid w:val="00410295"/>
    <w:rsid w:val="0041097E"/>
    <w:rsid w:val="00410A90"/>
    <w:rsid w:val="00411A7F"/>
    <w:rsid w:val="004155F3"/>
    <w:rsid w:val="0041678F"/>
    <w:rsid w:val="00422E9F"/>
    <w:rsid w:val="00423A43"/>
    <w:rsid w:val="00424309"/>
    <w:rsid w:val="00424914"/>
    <w:rsid w:val="004311E9"/>
    <w:rsid w:val="0043392A"/>
    <w:rsid w:val="00437476"/>
    <w:rsid w:val="004432E0"/>
    <w:rsid w:val="00445673"/>
    <w:rsid w:val="00445C88"/>
    <w:rsid w:val="00446552"/>
    <w:rsid w:val="00447D37"/>
    <w:rsid w:val="0045099F"/>
    <w:rsid w:val="00451753"/>
    <w:rsid w:val="00452087"/>
    <w:rsid w:val="004558E8"/>
    <w:rsid w:val="00463C7E"/>
    <w:rsid w:val="00463FC0"/>
    <w:rsid w:val="004647F4"/>
    <w:rsid w:val="00467DA6"/>
    <w:rsid w:val="0047023A"/>
    <w:rsid w:val="00470941"/>
    <w:rsid w:val="00470E87"/>
    <w:rsid w:val="004717FC"/>
    <w:rsid w:val="00474236"/>
    <w:rsid w:val="004748FF"/>
    <w:rsid w:val="00481624"/>
    <w:rsid w:val="00483868"/>
    <w:rsid w:val="004849AD"/>
    <w:rsid w:val="004852A4"/>
    <w:rsid w:val="004854F1"/>
    <w:rsid w:val="00487DA1"/>
    <w:rsid w:val="00490E8C"/>
    <w:rsid w:val="00491844"/>
    <w:rsid w:val="0049186D"/>
    <w:rsid w:val="004936F2"/>
    <w:rsid w:val="0049519E"/>
    <w:rsid w:val="0049677D"/>
    <w:rsid w:val="004979C9"/>
    <w:rsid w:val="00497CE2"/>
    <w:rsid w:val="00497EB8"/>
    <w:rsid w:val="004A012A"/>
    <w:rsid w:val="004A2658"/>
    <w:rsid w:val="004A3900"/>
    <w:rsid w:val="004A46E9"/>
    <w:rsid w:val="004A5BCD"/>
    <w:rsid w:val="004A69BB"/>
    <w:rsid w:val="004A6FED"/>
    <w:rsid w:val="004A7BC8"/>
    <w:rsid w:val="004B15DC"/>
    <w:rsid w:val="004B19E4"/>
    <w:rsid w:val="004B74F7"/>
    <w:rsid w:val="004C06AF"/>
    <w:rsid w:val="004C0B88"/>
    <w:rsid w:val="004C1341"/>
    <w:rsid w:val="004C2725"/>
    <w:rsid w:val="004C2A56"/>
    <w:rsid w:val="004C5433"/>
    <w:rsid w:val="004C6FD1"/>
    <w:rsid w:val="004C70FC"/>
    <w:rsid w:val="004C7AC0"/>
    <w:rsid w:val="004D5BDF"/>
    <w:rsid w:val="004D62F9"/>
    <w:rsid w:val="004D687B"/>
    <w:rsid w:val="004D7E74"/>
    <w:rsid w:val="004E4894"/>
    <w:rsid w:val="004E5DDA"/>
    <w:rsid w:val="004E7944"/>
    <w:rsid w:val="004F134E"/>
    <w:rsid w:val="004F1A5C"/>
    <w:rsid w:val="004F4C9E"/>
    <w:rsid w:val="0050110B"/>
    <w:rsid w:val="00501A12"/>
    <w:rsid w:val="00502A9C"/>
    <w:rsid w:val="00503D42"/>
    <w:rsid w:val="005045C6"/>
    <w:rsid w:val="00505658"/>
    <w:rsid w:val="00506288"/>
    <w:rsid w:val="00507083"/>
    <w:rsid w:val="0051165D"/>
    <w:rsid w:val="00511DE4"/>
    <w:rsid w:val="005120EC"/>
    <w:rsid w:val="00513BE9"/>
    <w:rsid w:val="00514A09"/>
    <w:rsid w:val="00516AC8"/>
    <w:rsid w:val="00523EED"/>
    <w:rsid w:val="00523F24"/>
    <w:rsid w:val="005254DB"/>
    <w:rsid w:val="00533899"/>
    <w:rsid w:val="00537153"/>
    <w:rsid w:val="005440AB"/>
    <w:rsid w:val="00545991"/>
    <w:rsid w:val="00550F0C"/>
    <w:rsid w:val="00551BA3"/>
    <w:rsid w:val="0055357B"/>
    <w:rsid w:val="00553F4D"/>
    <w:rsid w:val="00554023"/>
    <w:rsid w:val="005563B6"/>
    <w:rsid w:val="00560237"/>
    <w:rsid w:val="00560285"/>
    <w:rsid w:val="00560D48"/>
    <w:rsid w:val="0056473E"/>
    <w:rsid w:val="005676FB"/>
    <w:rsid w:val="0057160A"/>
    <w:rsid w:val="005724F8"/>
    <w:rsid w:val="00573388"/>
    <w:rsid w:val="0057520F"/>
    <w:rsid w:val="00576DBD"/>
    <w:rsid w:val="00581A2A"/>
    <w:rsid w:val="0058200F"/>
    <w:rsid w:val="00583BEB"/>
    <w:rsid w:val="005846C6"/>
    <w:rsid w:val="005861ED"/>
    <w:rsid w:val="005862E8"/>
    <w:rsid w:val="00586317"/>
    <w:rsid w:val="00590D55"/>
    <w:rsid w:val="00591B19"/>
    <w:rsid w:val="005933F6"/>
    <w:rsid w:val="00593816"/>
    <w:rsid w:val="005939E9"/>
    <w:rsid w:val="00596CEF"/>
    <w:rsid w:val="005973E6"/>
    <w:rsid w:val="00597701"/>
    <w:rsid w:val="00597B52"/>
    <w:rsid w:val="005A0405"/>
    <w:rsid w:val="005A4FA2"/>
    <w:rsid w:val="005A5414"/>
    <w:rsid w:val="005B029D"/>
    <w:rsid w:val="005B1729"/>
    <w:rsid w:val="005B2BD1"/>
    <w:rsid w:val="005B35D6"/>
    <w:rsid w:val="005B4549"/>
    <w:rsid w:val="005B4B05"/>
    <w:rsid w:val="005B5788"/>
    <w:rsid w:val="005B6907"/>
    <w:rsid w:val="005B78A5"/>
    <w:rsid w:val="005B7D9E"/>
    <w:rsid w:val="005C2440"/>
    <w:rsid w:val="005D0153"/>
    <w:rsid w:val="005D3280"/>
    <w:rsid w:val="005D364C"/>
    <w:rsid w:val="005D4BA2"/>
    <w:rsid w:val="005D5C99"/>
    <w:rsid w:val="005D6D9B"/>
    <w:rsid w:val="005E0973"/>
    <w:rsid w:val="005E1EB5"/>
    <w:rsid w:val="005E2B9B"/>
    <w:rsid w:val="005E448E"/>
    <w:rsid w:val="005E5027"/>
    <w:rsid w:val="005E6180"/>
    <w:rsid w:val="005F01EC"/>
    <w:rsid w:val="005F0474"/>
    <w:rsid w:val="005F3AA1"/>
    <w:rsid w:val="005F3DD2"/>
    <w:rsid w:val="005F67EC"/>
    <w:rsid w:val="00600146"/>
    <w:rsid w:val="006042E5"/>
    <w:rsid w:val="00606911"/>
    <w:rsid w:val="00607275"/>
    <w:rsid w:val="0061085B"/>
    <w:rsid w:val="00611A90"/>
    <w:rsid w:val="00613624"/>
    <w:rsid w:val="00621311"/>
    <w:rsid w:val="0062354E"/>
    <w:rsid w:val="00624248"/>
    <w:rsid w:val="0062563E"/>
    <w:rsid w:val="00626A86"/>
    <w:rsid w:val="006277DF"/>
    <w:rsid w:val="00631A2B"/>
    <w:rsid w:val="006359EC"/>
    <w:rsid w:val="00637DE7"/>
    <w:rsid w:val="00640B0C"/>
    <w:rsid w:val="00641826"/>
    <w:rsid w:val="00644DD3"/>
    <w:rsid w:val="00647409"/>
    <w:rsid w:val="00652DBA"/>
    <w:rsid w:val="00652E95"/>
    <w:rsid w:val="00653739"/>
    <w:rsid w:val="00654D2F"/>
    <w:rsid w:val="00656A8A"/>
    <w:rsid w:val="00663276"/>
    <w:rsid w:val="0066518E"/>
    <w:rsid w:val="00667A51"/>
    <w:rsid w:val="006713EB"/>
    <w:rsid w:val="00671B1F"/>
    <w:rsid w:val="00672DF0"/>
    <w:rsid w:val="006754EF"/>
    <w:rsid w:val="0067663E"/>
    <w:rsid w:val="00683936"/>
    <w:rsid w:val="006849D1"/>
    <w:rsid w:val="006864B6"/>
    <w:rsid w:val="00686D89"/>
    <w:rsid w:val="006873E7"/>
    <w:rsid w:val="00687863"/>
    <w:rsid w:val="006908EB"/>
    <w:rsid w:val="00691ECA"/>
    <w:rsid w:val="0069241A"/>
    <w:rsid w:val="00692FFF"/>
    <w:rsid w:val="00696E2A"/>
    <w:rsid w:val="00696FD5"/>
    <w:rsid w:val="006A335B"/>
    <w:rsid w:val="006A3B53"/>
    <w:rsid w:val="006A3C68"/>
    <w:rsid w:val="006A60A1"/>
    <w:rsid w:val="006A7483"/>
    <w:rsid w:val="006B02E9"/>
    <w:rsid w:val="006C0005"/>
    <w:rsid w:val="006C0013"/>
    <w:rsid w:val="006C16E4"/>
    <w:rsid w:val="006C34C4"/>
    <w:rsid w:val="006C3DD2"/>
    <w:rsid w:val="006C7E01"/>
    <w:rsid w:val="006D1293"/>
    <w:rsid w:val="006D13F5"/>
    <w:rsid w:val="006D1C07"/>
    <w:rsid w:val="006D24BE"/>
    <w:rsid w:val="006D4177"/>
    <w:rsid w:val="006D5304"/>
    <w:rsid w:val="006D786A"/>
    <w:rsid w:val="006D7E83"/>
    <w:rsid w:val="006D7FD2"/>
    <w:rsid w:val="006E16DD"/>
    <w:rsid w:val="006E3467"/>
    <w:rsid w:val="006E5726"/>
    <w:rsid w:val="006E5D6C"/>
    <w:rsid w:val="006E7C4A"/>
    <w:rsid w:val="006F21D1"/>
    <w:rsid w:val="006F2A39"/>
    <w:rsid w:val="006F2DEE"/>
    <w:rsid w:val="006F3BAC"/>
    <w:rsid w:val="006F3D46"/>
    <w:rsid w:val="006F581D"/>
    <w:rsid w:val="006F7086"/>
    <w:rsid w:val="006F754F"/>
    <w:rsid w:val="00700D3D"/>
    <w:rsid w:val="00710DB5"/>
    <w:rsid w:val="007122CB"/>
    <w:rsid w:val="007154E0"/>
    <w:rsid w:val="0071581B"/>
    <w:rsid w:val="007165C7"/>
    <w:rsid w:val="0071728B"/>
    <w:rsid w:val="0072081B"/>
    <w:rsid w:val="007233E8"/>
    <w:rsid w:val="00723B90"/>
    <w:rsid w:val="00723C9D"/>
    <w:rsid w:val="00726252"/>
    <w:rsid w:val="00732B2A"/>
    <w:rsid w:val="00733052"/>
    <w:rsid w:val="00735B68"/>
    <w:rsid w:val="00737163"/>
    <w:rsid w:val="00742143"/>
    <w:rsid w:val="007421CB"/>
    <w:rsid w:val="00744A36"/>
    <w:rsid w:val="00746FC3"/>
    <w:rsid w:val="00747AB7"/>
    <w:rsid w:val="00747D11"/>
    <w:rsid w:val="00750847"/>
    <w:rsid w:val="007512F7"/>
    <w:rsid w:val="00751A4E"/>
    <w:rsid w:val="0075245D"/>
    <w:rsid w:val="007540A6"/>
    <w:rsid w:val="007540B6"/>
    <w:rsid w:val="00754DBD"/>
    <w:rsid w:val="0075688F"/>
    <w:rsid w:val="0075727E"/>
    <w:rsid w:val="00757ACF"/>
    <w:rsid w:val="00761320"/>
    <w:rsid w:val="00761C07"/>
    <w:rsid w:val="00762BE6"/>
    <w:rsid w:val="00762F75"/>
    <w:rsid w:val="007653CA"/>
    <w:rsid w:val="00770083"/>
    <w:rsid w:val="00774D43"/>
    <w:rsid w:val="00777C2E"/>
    <w:rsid w:val="007809CE"/>
    <w:rsid w:val="00781814"/>
    <w:rsid w:val="00783EA0"/>
    <w:rsid w:val="0078636B"/>
    <w:rsid w:val="00792F7D"/>
    <w:rsid w:val="00793A82"/>
    <w:rsid w:val="00794141"/>
    <w:rsid w:val="0079584B"/>
    <w:rsid w:val="00795949"/>
    <w:rsid w:val="007A0843"/>
    <w:rsid w:val="007A1A94"/>
    <w:rsid w:val="007A25D5"/>
    <w:rsid w:val="007A332B"/>
    <w:rsid w:val="007A400B"/>
    <w:rsid w:val="007A42A1"/>
    <w:rsid w:val="007A466C"/>
    <w:rsid w:val="007A70F2"/>
    <w:rsid w:val="007A76E9"/>
    <w:rsid w:val="007A7BB4"/>
    <w:rsid w:val="007B0211"/>
    <w:rsid w:val="007B05CC"/>
    <w:rsid w:val="007B0F3F"/>
    <w:rsid w:val="007B25D1"/>
    <w:rsid w:val="007C23C9"/>
    <w:rsid w:val="007C29BD"/>
    <w:rsid w:val="007C4460"/>
    <w:rsid w:val="007C6080"/>
    <w:rsid w:val="007D042E"/>
    <w:rsid w:val="007D0A9C"/>
    <w:rsid w:val="007D26DE"/>
    <w:rsid w:val="007D665E"/>
    <w:rsid w:val="007E1D3D"/>
    <w:rsid w:val="007E3A2F"/>
    <w:rsid w:val="007E4CA0"/>
    <w:rsid w:val="007E501A"/>
    <w:rsid w:val="007E5729"/>
    <w:rsid w:val="007F028B"/>
    <w:rsid w:val="007F14C0"/>
    <w:rsid w:val="007F1D5A"/>
    <w:rsid w:val="007F5366"/>
    <w:rsid w:val="00800D2C"/>
    <w:rsid w:val="00802391"/>
    <w:rsid w:val="00804A0E"/>
    <w:rsid w:val="008050ED"/>
    <w:rsid w:val="00807125"/>
    <w:rsid w:val="00807362"/>
    <w:rsid w:val="008100F8"/>
    <w:rsid w:val="00810D54"/>
    <w:rsid w:val="00810E8B"/>
    <w:rsid w:val="00811FA1"/>
    <w:rsid w:val="0082276C"/>
    <w:rsid w:val="008239B9"/>
    <w:rsid w:val="00825D4B"/>
    <w:rsid w:val="008303B2"/>
    <w:rsid w:val="008335AF"/>
    <w:rsid w:val="00835157"/>
    <w:rsid w:val="00837B2C"/>
    <w:rsid w:val="00837F4C"/>
    <w:rsid w:val="0084115B"/>
    <w:rsid w:val="00843A75"/>
    <w:rsid w:val="00844991"/>
    <w:rsid w:val="00850481"/>
    <w:rsid w:val="008563FE"/>
    <w:rsid w:val="00856F80"/>
    <w:rsid w:val="008713A0"/>
    <w:rsid w:val="008716F9"/>
    <w:rsid w:val="00873F61"/>
    <w:rsid w:val="00874320"/>
    <w:rsid w:val="0087791C"/>
    <w:rsid w:val="00882914"/>
    <w:rsid w:val="00882CEC"/>
    <w:rsid w:val="00884C1B"/>
    <w:rsid w:val="00890F9A"/>
    <w:rsid w:val="00893AA1"/>
    <w:rsid w:val="00895841"/>
    <w:rsid w:val="00896C3F"/>
    <w:rsid w:val="0089773B"/>
    <w:rsid w:val="008A053A"/>
    <w:rsid w:val="008A29EE"/>
    <w:rsid w:val="008A42D6"/>
    <w:rsid w:val="008A50B6"/>
    <w:rsid w:val="008A589A"/>
    <w:rsid w:val="008A69B9"/>
    <w:rsid w:val="008B1ADE"/>
    <w:rsid w:val="008B45C9"/>
    <w:rsid w:val="008B4DBD"/>
    <w:rsid w:val="008B5DC4"/>
    <w:rsid w:val="008B6A31"/>
    <w:rsid w:val="008B6F34"/>
    <w:rsid w:val="008B73FA"/>
    <w:rsid w:val="008C02B1"/>
    <w:rsid w:val="008C0C18"/>
    <w:rsid w:val="008C23DD"/>
    <w:rsid w:val="008C2BD1"/>
    <w:rsid w:val="008C58D8"/>
    <w:rsid w:val="008D0120"/>
    <w:rsid w:val="008D23C3"/>
    <w:rsid w:val="008D312A"/>
    <w:rsid w:val="008D4028"/>
    <w:rsid w:val="008D4853"/>
    <w:rsid w:val="008D5E4A"/>
    <w:rsid w:val="008E6555"/>
    <w:rsid w:val="008E74D7"/>
    <w:rsid w:val="008E7519"/>
    <w:rsid w:val="008F3DD1"/>
    <w:rsid w:val="008F40C3"/>
    <w:rsid w:val="00901BE5"/>
    <w:rsid w:val="009026DF"/>
    <w:rsid w:val="00905B49"/>
    <w:rsid w:val="00906A4F"/>
    <w:rsid w:val="00907B9F"/>
    <w:rsid w:val="0091030D"/>
    <w:rsid w:val="00921160"/>
    <w:rsid w:val="0092148E"/>
    <w:rsid w:val="00921E2B"/>
    <w:rsid w:val="00926210"/>
    <w:rsid w:val="009264D5"/>
    <w:rsid w:val="00926FB5"/>
    <w:rsid w:val="00932F12"/>
    <w:rsid w:val="00933B4B"/>
    <w:rsid w:val="00933CF0"/>
    <w:rsid w:val="00934644"/>
    <w:rsid w:val="009349AB"/>
    <w:rsid w:val="00934F92"/>
    <w:rsid w:val="00935446"/>
    <w:rsid w:val="00936494"/>
    <w:rsid w:val="00947866"/>
    <w:rsid w:val="00947EF3"/>
    <w:rsid w:val="00950E4C"/>
    <w:rsid w:val="00953F37"/>
    <w:rsid w:val="00955BF3"/>
    <w:rsid w:val="00957BEE"/>
    <w:rsid w:val="0096064C"/>
    <w:rsid w:val="0096247D"/>
    <w:rsid w:val="009628CB"/>
    <w:rsid w:val="00964BF8"/>
    <w:rsid w:val="009653AD"/>
    <w:rsid w:val="009709CD"/>
    <w:rsid w:val="00970B10"/>
    <w:rsid w:val="00971B21"/>
    <w:rsid w:val="00973665"/>
    <w:rsid w:val="00974D23"/>
    <w:rsid w:val="00981FA5"/>
    <w:rsid w:val="00983FAB"/>
    <w:rsid w:val="009865BF"/>
    <w:rsid w:val="009923DD"/>
    <w:rsid w:val="009953B1"/>
    <w:rsid w:val="00996924"/>
    <w:rsid w:val="009A1E73"/>
    <w:rsid w:val="009A1FD2"/>
    <w:rsid w:val="009A4CFE"/>
    <w:rsid w:val="009B064C"/>
    <w:rsid w:val="009B46F0"/>
    <w:rsid w:val="009B5AC4"/>
    <w:rsid w:val="009C03BB"/>
    <w:rsid w:val="009C47AC"/>
    <w:rsid w:val="009C6839"/>
    <w:rsid w:val="009C6FAB"/>
    <w:rsid w:val="009C72A1"/>
    <w:rsid w:val="009C7A27"/>
    <w:rsid w:val="009C7C76"/>
    <w:rsid w:val="009C7E68"/>
    <w:rsid w:val="009D0528"/>
    <w:rsid w:val="009D4198"/>
    <w:rsid w:val="009D5156"/>
    <w:rsid w:val="009E078E"/>
    <w:rsid w:val="009E2B2F"/>
    <w:rsid w:val="009E567D"/>
    <w:rsid w:val="009E5958"/>
    <w:rsid w:val="009F04C4"/>
    <w:rsid w:val="009F1CF0"/>
    <w:rsid w:val="009F3365"/>
    <w:rsid w:val="009F3860"/>
    <w:rsid w:val="009F39B8"/>
    <w:rsid w:val="009F4AED"/>
    <w:rsid w:val="009F7855"/>
    <w:rsid w:val="009F7F76"/>
    <w:rsid w:val="00A01115"/>
    <w:rsid w:val="00A03FA1"/>
    <w:rsid w:val="00A04133"/>
    <w:rsid w:val="00A06CFC"/>
    <w:rsid w:val="00A07F1A"/>
    <w:rsid w:val="00A137D0"/>
    <w:rsid w:val="00A14F7C"/>
    <w:rsid w:val="00A16461"/>
    <w:rsid w:val="00A208F0"/>
    <w:rsid w:val="00A213A4"/>
    <w:rsid w:val="00A2510D"/>
    <w:rsid w:val="00A26CEE"/>
    <w:rsid w:val="00A278A3"/>
    <w:rsid w:val="00A31FA7"/>
    <w:rsid w:val="00A34FB9"/>
    <w:rsid w:val="00A44FDF"/>
    <w:rsid w:val="00A4604A"/>
    <w:rsid w:val="00A47800"/>
    <w:rsid w:val="00A524D7"/>
    <w:rsid w:val="00A55B4C"/>
    <w:rsid w:val="00A56A8E"/>
    <w:rsid w:val="00A56C32"/>
    <w:rsid w:val="00A57DDD"/>
    <w:rsid w:val="00A61A21"/>
    <w:rsid w:val="00A64D89"/>
    <w:rsid w:val="00A71B0C"/>
    <w:rsid w:val="00A82743"/>
    <w:rsid w:val="00A8287D"/>
    <w:rsid w:val="00A861BA"/>
    <w:rsid w:val="00A8686F"/>
    <w:rsid w:val="00A873D9"/>
    <w:rsid w:val="00A9032B"/>
    <w:rsid w:val="00A918E2"/>
    <w:rsid w:val="00A9301F"/>
    <w:rsid w:val="00A93860"/>
    <w:rsid w:val="00A93E84"/>
    <w:rsid w:val="00A9701E"/>
    <w:rsid w:val="00A973C5"/>
    <w:rsid w:val="00A97AA2"/>
    <w:rsid w:val="00AA0475"/>
    <w:rsid w:val="00AA0A76"/>
    <w:rsid w:val="00AA25E1"/>
    <w:rsid w:val="00AA2A99"/>
    <w:rsid w:val="00AA3B41"/>
    <w:rsid w:val="00AB16A2"/>
    <w:rsid w:val="00AB1D7E"/>
    <w:rsid w:val="00AB2A97"/>
    <w:rsid w:val="00AB384A"/>
    <w:rsid w:val="00AB6028"/>
    <w:rsid w:val="00AB6D50"/>
    <w:rsid w:val="00AC253A"/>
    <w:rsid w:val="00AC58F1"/>
    <w:rsid w:val="00AC76DB"/>
    <w:rsid w:val="00AD5B1E"/>
    <w:rsid w:val="00AE34ED"/>
    <w:rsid w:val="00AE3A70"/>
    <w:rsid w:val="00AE6689"/>
    <w:rsid w:val="00AE7F41"/>
    <w:rsid w:val="00AF0E5E"/>
    <w:rsid w:val="00AF15BD"/>
    <w:rsid w:val="00AF17B9"/>
    <w:rsid w:val="00AF45E7"/>
    <w:rsid w:val="00AF642A"/>
    <w:rsid w:val="00B00F62"/>
    <w:rsid w:val="00B043E3"/>
    <w:rsid w:val="00B053BC"/>
    <w:rsid w:val="00B05A70"/>
    <w:rsid w:val="00B05EC0"/>
    <w:rsid w:val="00B13555"/>
    <w:rsid w:val="00B14539"/>
    <w:rsid w:val="00B178E4"/>
    <w:rsid w:val="00B211FC"/>
    <w:rsid w:val="00B24B67"/>
    <w:rsid w:val="00B254AE"/>
    <w:rsid w:val="00B2568B"/>
    <w:rsid w:val="00B2580A"/>
    <w:rsid w:val="00B30FF4"/>
    <w:rsid w:val="00B31893"/>
    <w:rsid w:val="00B3309B"/>
    <w:rsid w:val="00B3378C"/>
    <w:rsid w:val="00B34709"/>
    <w:rsid w:val="00B420E6"/>
    <w:rsid w:val="00B43F31"/>
    <w:rsid w:val="00B44C59"/>
    <w:rsid w:val="00B45054"/>
    <w:rsid w:val="00B50BC6"/>
    <w:rsid w:val="00B52FA1"/>
    <w:rsid w:val="00B54DD1"/>
    <w:rsid w:val="00B55E93"/>
    <w:rsid w:val="00B55FBF"/>
    <w:rsid w:val="00B56B46"/>
    <w:rsid w:val="00B60240"/>
    <w:rsid w:val="00B60B4F"/>
    <w:rsid w:val="00B61EC9"/>
    <w:rsid w:val="00B6221B"/>
    <w:rsid w:val="00B70A62"/>
    <w:rsid w:val="00B7127A"/>
    <w:rsid w:val="00B73E5A"/>
    <w:rsid w:val="00B8112B"/>
    <w:rsid w:val="00B82162"/>
    <w:rsid w:val="00B82E66"/>
    <w:rsid w:val="00B83165"/>
    <w:rsid w:val="00B83EDE"/>
    <w:rsid w:val="00B85D95"/>
    <w:rsid w:val="00B92CB7"/>
    <w:rsid w:val="00B96FAD"/>
    <w:rsid w:val="00B97116"/>
    <w:rsid w:val="00BA1C42"/>
    <w:rsid w:val="00BA49E7"/>
    <w:rsid w:val="00BA4F91"/>
    <w:rsid w:val="00BA5013"/>
    <w:rsid w:val="00BA53AA"/>
    <w:rsid w:val="00BA55A3"/>
    <w:rsid w:val="00BA60F3"/>
    <w:rsid w:val="00BA6F54"/>
    <w:rsid w:val="00BA72A4"/>
    <w:rsid w:val="00BB54EA"/>
    <w:rsid w:val="00BB59D2"/>
    <w:rsid w:val="00BC2754"/>
    <w:rsid w:val="00BC3B2F"/>
    <w:rsid w:val="00BC7516"/>
    <w:rsid w:val="00BD0C24"/>
    <w:rsid w:val="00BD0C5C"/>
    <w:rsid w:val="00BD0FE8"/>
    <w:rsid w:val="00BD1616"/>
    <w:rsid w:val="00BD38C5"/>
    <w:rsid w:val="00BD3C54"/>
    <w:rsid w:val="00BE3EBD"/>
    <w:rsid w:val="00BE4390"/>
    <w:rsid w:val="00BE6F54"/>
    <w:rsid w:val="00BF17D1"/>
    <w:rsid w:val="00BF1CE0"/>
    <w:rsid w:val="00BF41B0"/>
    <w:rsid w:val="00BF589C"/>
    <w:rsid w:val="00BF6C5A"/>
    <w:rsid w:val="00BF778A"/>
    <w:rsid w:val="00BF7EC6"/>
    <w:rsid w:val="00C02615"/>
    <w:rsid w:val="00C0597E"/>
    <w:rsid w:val="00C10186"/>
    <w:rsid w:val="00C110C5"/>
    <w:rsid w:val="00C11CBF"/>
    <w:rsid w:val="00C14886"/>
    <w:rsid w:val="00C14A3B"/>
    <w:rsid w:val="00C14C40"/>
    <w:rsid w:val="00C155CB"/>
    <w:rsid w:val="00C163FA"/>
    <w:rsid w:val="00C17D2C"/>
    <w:rsid w:val="00C245A8"/>
    <w:rsid w:val="00C32FD7"/>
    <w:rsid w:val="00C33B5A"/>
    <w:rsid w:val="00C34913"/>
    <w:rsid w:val="00C429E6"/>
    <w:rsid w:val="00C4340D"/>
    <w:rsid w:val="00C438D1"/>
    <w:rsid w:val="00C448A2"/>
    <w:rsid w:val="00C51B31"/>
    <w:rsid w:val="00C54C95"/>
    <w:rsid w:val="00C6079B"/>
    <w:rsid w:val="00C61851"/>
    <w:rsid w:val="00C6284C"/>
    <w:rsid w:val="00C63242"/>
    <w:rsid w:val="00C63A94"/>
    <w:rsid w:val="00C64686"/>
    <w:rsid w:val="00C672F2"/>
    <w:rsid w:val="00C7177F"/>
    <w:rsid w:val="00C753DC"/>
    <w:rsid w:val="00C865F1"/>
    <w:rsid w:val="00C87115"/>
    <w:rsid w:val="00C90DEF"/>
    <w:rsid w:val="00C91E51"/>
    <w:rsid w:val="00C93BAD"/>
    <w:rsid w:val="00C93C0A"/>
    <w:rsid w:val="00C9478C"/>
    <w:rsid w:val="00C94C9A"/>
    <w:rsid w:val="00CA16D5"/>
    <w:rsid w:val="00CA3696"/>
    <w:rsid w:val="00CA3C96"/>
    <w:rsid w:val="00CA4161"/>
    <w:rsid w:val="00CA4AA5"/>
    <w:rsid w:val="00CA4ED5"/>
    <w:rsid w:val="00CB0EDB"/>
    <w:rsid w:val="00CB151E"/>
    <w:rsid w:val="00CB487C"/>
    <w:rsid w:val="00CB4CA6"/>
    <w:rsid w:val="00CB51FF"/>
    <w:rsid w:val="00CB5736"/>
    <w:rsid w:val="00CB7A33"/>
    <w:rsid w:val="00CC08FF"/>
    <w:rsid w:val="00CC292D"/>
    <w:rsid w:val="00CC4394"/>
    <w:rsid w:val="00CC47F2"/>
    <w:rsid w:val="00CD072F"/>
    <w:rsid w:val="00CD158F"/>
    <w:rsid w:val="00CD25D5"/>
    <w:rsid w:val="00CD578B"/>
    <w:rsid w:val="00CE0A17"/>
    <w:rsid w:val="00CE0BC8"/>
    <w:rsid w:val="00CE0C61"/>
    <w:rsid w:val="00CE0F4A"/>
    <w:rsid w:val="00CE2126"/>
    <w:rsid w:val="00CE260E"/>
    <w:rsid w:val="00CE26F9"/>
    <w:rsid w:val="00CE41A9"/>
    <w:rsid w:val="00CE5643"/>
    <w:rsid w:val="00CF7D39"/>
    <w:rsid w:val="00CF7E40"/>
    <w:rsid w:val="00D0250E"/>
    <w:rsid w:val="00D054EE"/>
    <w:rsid w:val="00D055BB"/>
    <w:rsid w:val="00D05E99"/>
    <w:rsid w:val="00D06D2E"/>
    <w:rsid w:val="00D07BD6"/>
    <w:rsid w:val="00D11D96"/>
    <w:rsid w:val="00D14EAB"/>
    <w:rsid w:val="00D14EEA"/>
    <w:rsid w:val="00D15D12"/>
    <w:rsid w:val="00D16455"/>
    <w:rsid w:val="00D213F0"/>
    <w:rsid w:val="00D26E42"/>
    <w:rsid w:val="00D32990"/>
    <w:rsid w:val="00D33199"/>
    <w:rsid w:val="00D340F0"/>
    <w:rsid w:val="00D344A3"/>
    <w:rsid w:val="00D3505F"/>
    <w:rsid w:val="00D36312"/>
    <w:rsid w:val="00D40346"/>
    <w:rsid w:val="00D41270"/>
    <w:rsid w:val="00D41714"/>
    <w:rsid w:val="00D419DC"/>
    <w:rsid w:val="00D42014"/>
    <w:rsid w:val="00D420D0"/>
    <w:rsid w:val="00D42E0C"/>
    <w:rsid w:val="00D45948"/>
    <w:rsid w:val="00D52B95"/>
    <w:rsid w:val="00D5459A"/>
    <w:rsid w:val="00D60FB8"/>
    <w:rsid w:val="00D61D2C"/>
    <w:rsid w:val="00D620DB"/>
    <w:rsid w:val="00D6737C"/>
    <w:rsid w:val="00D67B65"/>
    <w:rsid w:val="00D67BAE"/>
    <w:rsid w:val="00D77F95"/>
    <w:rsid w:val="00D803B5"/>
    <w:rsid w:val="00D81979"/>
    <w:rsid w:val="00D963C9"/>
    <w:rsid w:val="00DA3A2A"/>
    <w:rsid w:val="00DA459E"/>
    <w:rsid w:val="00DA462C"/>
    <w:rsid w:val="00DA5A70"/>
    <w:rsid w:val="00DB1AAB"/>
    <w:rsid w:val="00DB36EF"/>
    <w:rsid w:val="00DB6686"/>
    <w:rsid w:val="00DB691F"/>
    <w:rsid w:val="00DC33CF"/>
    <w:rsid w:val="00DC6ABE"/>
    <w:rsid w:val="00DC73E5"/>
    <w:rsid w:val="00DD1D52"/>
    <w:rsid w:val="00DD7288"/>
    <w:rsid w:val="00DE2EFB"/>
    <w:rsid w:val="00DE45E6"/>
    <w:rsid w:val="00DE4E45"/>
    <w:rsid w:val="00DE5853"/>
    <w:rsid w:val="00DE5CB2"/>
    <w:rsid w:val="00DE65BB"/>
    <w:rsid w:val="00DF1215"/>
    <w:rsid w:val="00DF20F0"/>
    <w:rsid w:val="00DF2869"/>
    <w:rsid w:val="00DF2DA1"/>
    <w:rsid w:val="00DF35D6"/>
    <w:rsid w:val="00DF3E77"/>
    <w:rsid w:val="00DF5F2F"/>
    <w:rsid w:val="00DF7FE8"/>
    <w:rsid w:val="00E0195B"/>
    <w:rsid w:val="00E06BF9"/>
    <w:rsid w:val="00E07C0B"/>
    <w:rsid w:val="00E119A7"/>
    <w:rsid w:val="00E11AC6"/>
    <w:rsid w:val="00E13353"/>
    <w:rsid w:val="00E1631D"/>
    <w:rsid w:val="00E16B9C"/>
    <w:rsid w:val="00E17078"/>
    <w:rsid w:val="00E20624"/>
    <w:rsid w:val="00E21DB8"/>
    <w:rsid w:val="00E22C99"/>
    <w:rsid w:val="00E241DC"/>
    <w:rsid w:val="00E25511"/>
    <w:rsid w:val="00E25657"/>
    <w:rsid w:val="00E31163"/>
    <w:rsid w:val="00E31744"/>
    <w:rsid w:val="00E332CF"/>
    <w:rsid w:val="00E336EC"/>
    <w:rsid w:val="00E35AA9"/>
    <w:rsid w:val="00E368F9"/>
    <w:rsid w:val="00E37E89"/>
    <w:rsid w:val="00E4002D"/>
    <w:rsid w:val="00E406E8"/>
    <w:rsid w:val="00E43488"/>
    <w:rsid w:val="00E445E2"/>
    <w:rsid w:val="00E45209"/>
    <w:rsid w:val="00E456DB"/>
    <w:rsid w:val="00E46AC4"/>
    <w:rsid w:val="00E478D9"/>
    <w:rsid w:val="00E51CA2"/>
    <w:rsid w:val="00E577F6"/>
    <w:rsid w:val="00E60512"/>
    <w:rsid w:val="00E617CA"/>
    <w:rsid w:val="00E61EBD"/>
    <w:rsid w:val="00E65D5E"/>
    <w:rsid w:val="00E66B02"/>
    <w:rsid w:val="00E71B33"/>
    <w:rsid w:val="00E7308E"/>
    <w:rsid w:val="00E73E39"/>
    <w:rsid w:val="00E817ED"/>
    <w:rsid w:val="00E84FFD"/>
    <w:rsid w:val="00E865F0"/>
    <w:rsid w:val="00E87434"/>
    <w:rsid w:val="00E87481"/>
    <w:rsid w:val="00E874D3"/>
    <w:rsid w:val="00E90F32"/>
    <w:rsid w:val="00E91061"/>
    <w:rsid w:val="00E9323E"/>
    <w:rsid w:val="00EA2BF4"/>
    <w:rsid w:val="00EA4294"/>
    <w:rsid w:val="00EA5BFE"/>
    <w:rsid w:val="00EB6728"/>
    <w:rsid w:val="00EC647C"/>
    <w:rsid w:val="00EC7B5D"/>
    <w:rsid w:val="00ED1BBD"/>
    <w:rsid w:val="00ED3AF5"/>
    <w:rsid w:val="00ED3C96"/>
    <w:rsid w:val="00ED45E9"/>
    <w:rsid w:val="00ED50DE"/>
    <w:rsid w:val="00EE01CD"/>
    <w:rsid w:val="00EE05BD"/>
    <w:rsid w:val="00EE0777"/>
    <w:rsid w:val="00EE11E8"/>
    <w:rsid w:val="00EE393D"/>
    <w:rsid w:val="00EE5281"/>
    <w:rsid w:val="00EF1919"/>
    <w:rsid w:val="00EF268B"/>
    <w:rsid w:val="00EF3B1C"/>
    <w:rsid w:val="00EF3BC5"/>
    <w:rsid w:val="00EF5AD8"/>
    <w:rsid w:val="00EF6A96"/>
    <w:rsid w:val="00EF7AA8"/>
    <w:rsid w:val="00F02B2B"/>
    <w:rsid w:val="00F02C7F"/>
    <w:rsid w:val="00F02FF7"/>
    <w:rsid w:val="00F05741"/>
    <w:rsid w:val="00F11836"/>
    <w:rsid w:val="00F1411F"/>
    <w:rsid w:val="00F1472E"/>
    <w:rsid w:val="00F16A31"/>
    <w:rsid w:val="00F16F6F"/>
    <w:rsid w:val="00F21516"/>
    <w:rsid w:val="00F22B9C"/>
    <w:rsid w:val="00F26499"/>
    <w:rsid w:val="00F3034B"/>
    <w:rsid w:val="00F31E33"/>
    <w:rsid w:val="00F32FFD"/>
    <w:rsid w:val="00F332B9"/>
    <w:rsid w:val="00F35214"/>
    <w:rsid w:val="00F3524D"/>
    <w:rsid w:val="00F35493"/>
    <w:rsid w:val="00F35D3D"/>
    <w:rsid w:val="00F366C7"/>
    <w:rsid w:val="00F3716C"/>
    <w:rsid w:val="00F400F5"/>
    <w:rsid w:val="00F41F48"/>
    <w:rsid w:val="00F43F73"/>
    <w:rsid w:val="00F44647"/>
    <w:rsid w:val="00F4551A"/>
    <w:rsid w:val="00F54941"/>
    <w:rsid w:val="00F56C66"/>
    <w:rsid w:val="00F639EE"/>
    <w:rsid w:val="00F6665A"/>
    <w:rsid w:val="00F67510"/>
    <w:rsid w:val="00F67AE3"/>
    <w:rsid w:val="00F723A0"/>
    <w:rsid w:val="00F75EA1"/>
    <w:rsid w:val="00F76790"/>
    <w:rsid w:val="00F76B60"/>
    <w:rsid w:val="00F81E77"/>
    <w:rsid w:val="00F82D49"/>
    <w:rsid w:val="00F87036"/>
    <w:rsid w:val="00F8725E"/>
    <w:rsid w:val="00F87D38"/>
    <w:rsid w:val="00F87EA2"/>
    <w:rsid w:val="00F90197"/>
    <w:rsid w:val="00F92E2E"/>
    <w:rsid w:val="00F9504D"/>
    <w:rsid w:val="00F962FD"/>
    <w:rsid w:val="00F96761"/>
    <w:rsid w:val="00FA0CEF"/>
    <w:rsid w:val="00FA2AF1"/>
    <w:rsid w:val="00FA3A83"/>
    <w:rsid w:val="00FA3EA5"/>
    <w:rsid w:val="00FA4BA3"/>
    <w:rsid w:val="00FA54F6"/>
    <w:rsid w:val="00FA61C4"/>
    <w:rsid w:val="00FA7E3E"/>
    <w:rsid w:val="00FA7F99"/>
    <w:rsid w:val="00FB015B"/>
    <w:rsid w:val="00FB0A36"/>
    <w:rsid w:val="00FB1C5D"/>
    <w:rsid w:val="00FB4136"/>
    <w:rsid w:val="00FB5A97"/>
    <w:rsid w:val="00FC0BD8"/>
    <w:rsid w:val="00FC296A"/>
    <w:rsid w:val="00FC3422"/>
    <w:rsid w:val="00FC36A7"/>
    <w:rsid w:val="00FD2012"/>
    <w:rsid w:val="00FD2784"/>
    <w:rsid w:val="00FD4CF2"/>
    <w:rsid w:val="00FD4F48"/>
    <w:rsid w:val="00FD6669"/>
    <w:rsid w:val="00FD790A"/>
    <w:rsid w:val="00FE0AE5"/>
    <w:rsid w:val="00FE14AE"/>
    <w:rsid w:val="00FE2988"/>
    <w:rsid w:val="00FE4098"/>
    <w:rsid w:val="00FE505B"/>
    <w:rsid w:val="00FF1D88"/>
    <w:rsid w:val="00FF1F49"/>
    <w:rsid w:val="00FF224F"/>
    <w:rsid w:val="00FF3984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9E540"/>
  <w15:docId w15:val="{F22245A2-6649-47A6-9AA6-2298F5C76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1018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andard">
    <w:name w:val="Standard"/>
    <w:rsid w:val="00667A5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character" w:customStyle="1" w:styleId="st1">
    <w:name w:val="st1"/>
    <w:basedOn w:val="Domylnaczcionkaakapitu"/>
    <w:rsid w:val="00667A51"/>
  </w:style>
  <w:style w:type="paragraph" w:customStyle="1" w:styleId="EndNoteBibliographyTitle">
    <w:name w:val="EndNote Bibliography Title"/>
    <w:basedOn w:val="Normalny"/>
    <w:link w:val="EndNoteBibliographyTitleZnak"/>
    <w:rsid w:val="00667A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667A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667A5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667A51"/>
    <w:rPr>
      <w:rFonts w:ascii="Calibri" w:hAnsi="Calibri" w:cs="Calibri"/>
      <w:noProof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06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06DAE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152ECB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CC08F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CC08F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CC08F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C08F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C08FF"/>
    <w:rPr>
      <w:b/>
      <w:bCs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9D05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D0528"/>
  </w:style>
  <w:style w:type="paragraph" w:styleId="Stopka">
    <w:name w:val="footer"/>
    <w:basedOn w:val="Normalny"/>
    <w:link w:val="StopkaZnak"/>
    <w:uiPriority w:val="99"/>
    <w:unhideWhenUsed/>
    <w:rsid w:val="009D05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D0528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1119B8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1119B8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1119B8"/>
    <w:rPr>
      <w:vertAlign w:val="superscript"/>
    </w:rPr>
  </w:style>
  <w:style w:type="character" w:customStyle="1" w:styleId="A12">
    <w:name w:val="A12"/>
    <w:uiPriority w:val="99"/>
    <w:rsid w:val="00B14539"/>
    <w:rPr>
      <w:rFonts w:cs="ZapfHumnstEU"/>
      <w:color w:val="000000"/>
      <w:sz w:val="10"/>
      <w:szCs w:val="10"/>
    </w:rPr>
  </w:style>
  <w:style w:type="character" w:styleId="Hipercze">
    <w:name w:val="Hyperlink"/>
    <w:basedOn w:val="Domylnaczcionkaakapitu"/>
    <w:uiPriority w:val="99"/>
    <w:semiHidden/>
    <w:unhideWhenUsed/>
    <w:rsid w:val="009C7A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mundas@cyf-kr.edu.p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468</Words>
  <Characters>2812</Characters>
  <Application>Microsoft Office Word</Application>
  <DocSecurity>0</DocSecurity>
  <Lines>23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 Matusik</dc:creator>
  <cp:lastModifiedBy>Paweł Matusik</cp:lastModifiedBy>
  <cp:revision>9</cp:revision>
  <cp:lastPrinted>2018-12-23T15:21:00Z</cp:lastPrinted>
  <dcterms:created xsi:type="dcterms:W3CDTF">2019-07-03T07:55:00Z</dcterms:created>
  <dcterms:modified xsi:type="dcterms:W3CDTF">2019-07-05T08:09:00Z</dcterms:modified>
</cp:coreProperties>
</file>